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3DA80" w14:textId="47823818" w:rsidR="00183CF0" w:rsidRPr="00183CF0" w:rsidRDefault="00DE2163" w:rsidP="00183C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183CF0" w:rsidRPr="00183CF0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14:paraId="6B6A6D46" w14:textId="72EB129E" w:rsidR="004C6545" w:rsidRPr="006C2B0A" w:rsidRDefault="004C6545" w:rsidP="004C654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8428309"/>
      <w:bookmarkStart w:id="1" w:name="_GoBack"/>
      <w:r w:rsidRPr="00266175"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E2163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1B16FF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26617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66175">
        <w:rPr>
          <w:sz w:val="24"/>
          <w:szCs w:val="28"/>
        </w:rPr>
        <w:t xml:space="preserve"> </w:t>
      </w:r>
      <w:r w:rsidRPr="006C2B0A">
        <w:rPr>
          <w:rFonts w:ascii="Times New Roman" w:hAnsi="Times New Roman" w:cs="Times New Roman"/>
          <w:b/>
          <w:bCs/>
          <w:sz w:val="24"/>
          <w:szCs w:val="24"/>
        </w:rPr>
        <w:t xml:space="preserve">Hazard Ratios and 95% CI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rdiovascular </w:t>
      </w:r>
      <w:r w:rsidRPr="006C2B0A">
        <w:rPr>
          <w:rFonts w:ascii="Times New Roman" w:hAnsi="Times New Roman" w:cs="Times New Roman"/>
          <w:b/>
          <w:bCs/>
          <w:sz w:val="24"/>
          <w:szCs w:val="24"/>
        </w:rPr>
        <w:t>mortality according to the glycated hemoglobin level</w:t>
      </w:r>
      <w:bookmarkEnd w:id="1"/>
      <w:r w:rsidRPr="006C2B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498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0"/>
        <w:gridCol w:w="480"/>
        <w:gridCol w:w="781"/>
        <w:gridCol w:w="529"/>
        <w:gridCol w:w="480"/>
        <w:gridCol w:w="781"/>
        <w:gridCol w:w="592"/>
        <w:gridCol w:w="480"/>
        <w:gridCol w:w="782"/>
        <w:gridCol w:w="599"/>
        <w:gridCol w:w="484"/>
        <w:gridCol w:w="748"/>
        <w:gridCol w:w="563"/>
        <w:gridCol w:w="23"/>
      </w:tblGrid>
      <w:tr w:rsidR="004C6545" w:rsidRPr="00E227E3" w14:paraId="0961944D" w14:textId="77777777" w:rsidTr="004C6545">
        <w:trPr>
          <w:gridAfter w:val="1"/>
          <w:wAfter w:w="13" w:type="pct"/>
          <w:trHeight w:val="300"/>
        </w:trPr>
        <w:tc>
          <w:tcPr>
            <w:tcW w:w="92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13A2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bA1c group</w:t>
            </w:r>
          </w:p>
        </w:tc>
        <w:tc>
          <w:tcPr>
            <w:tcW w:w="995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1BC6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Unadjusted HR</w:t>
            </w:r>
          </w:p>
        </w:tc>
        <w:tc>
          <w:tcPr>
            <w:tcW w:w="103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406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03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FE6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99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0A4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Model 3</w:t>
            </w:r>
          </w:p>
        </w:tc>
      </w:tr>
      <w:tr w:rsidR="004C6545" w:rsidRPr="006C2B0A" w14:paraId="134570EC" w14:textId="77777777" w:rsidTr="004C6545">
        <w:trPr>
          <w:trHeight w:val="315"/>
        </w:trPr>
        <w:tc>
          <w:tcPr>
            <w:tcW w:w="92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F22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04D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35A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F13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F71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A0FF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2BB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0825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177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7A6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BE2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4CEA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C91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4C6545" w:rsidRPr="006C2B0A" w14:paraId="31DCF9AE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CC3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6.5% &lt;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7.0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934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EC3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3F76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710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E73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1D3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FC8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CBA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25E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E7E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3C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F4F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6545" w:rsidRPr="006C2B0A" w14:paraId="3A734776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606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6.5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213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5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087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72-3.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696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25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1431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5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871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72-3.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A81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25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5F2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38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70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63-3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5A9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42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330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4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A94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65-3.15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2F2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368 </w:t>
            </w:r>
          </w:p>
        </w:tc>
      </w:tr>
      <w:tr w:rsidR="004C6545" w:rsidRPr="006C2B0A" w14:paraId="76718E48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4086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 xml:space="preserve">7.0% &lt;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7.5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398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4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0321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68-3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D20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32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CDA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6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81D2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74-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1C52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23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572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59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183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73-3.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4C5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241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E60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1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390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54-2.63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0BC6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669 </w:t>
            </w:r>
          </w:p>
        </w:tc>
      </w:tr>
      <w:tr w:rsidR="004C6545" w:rsidRPr="006C2B0A" w14:paraId="4BB3E440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5AC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7.5% &lt;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8.0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C4B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7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6526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8-3.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182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16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769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2.1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8AA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96-4.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C01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06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8B3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2.28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3A7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1.02-5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F75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044 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338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2.29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1BD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1.03-5.13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7BC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043 </w:t>
            </w:r>
          </w:p>
        </w:tc>
      </w:tr>
      <w:tr w:rsidR="004C6545" w:rsidRPr="006C2B0A" w14:paraId="23EFFAF4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4C5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HbA1c &gt;8.0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6287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3.35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E65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1.76-6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F0B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&lt;0.00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924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4.57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293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2.36-8.8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467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&lt;0.00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76D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4.60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B25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2.37-8.9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12E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&lt;0.0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99C2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4.2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74A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2.17-8.27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A07F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&lt;0.001</w:t>
            </w:r>
          </w:p>
        </w:tc>
      </w:tr>
    </w:tbl>
    <w:p w14:paraId="487B17EA" w14:textId="77777777" w:rsidR="004C6545" w:rsidRDefault="004C6545" w:rsidP="004C6545">
      <w:pPr>
        <w:rPr>
          <w:rFonts w:ascii="Times New Roman" w:eastAsia="Malgun Gothic" w:hAnsi="Times New Roman" w:cs="Times New Roman"/>
          <w:color w:val="000000" w:themeColor="text1"/>
          <w:sz w:val="22"/>
        </w:rPr>
      </w:pPr>
      <w:r w:rsidRPr="00E227E3">
        <w:rPr>
          <w:rFonts w:ascii="Times New Roman" w:hAnsi="Times New Roman" w:cs="Times New Roman"/>
          <w:color w:val="000000" w:themeColor="text1"/>
          <w:sz w:val="22"/>
        </w:rPr>
        <w:t>Model 1: Hazard ratio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227E3">
        <w:rPr>
          <w:rFonts w:ascii="Times New Roman" w:hAnsi="Times New Roman" w:cs="Times New Roman"/>
          <w:color w:val="000000" w:themeColor="text1"/>
          <w:sz w:val="22"/>
        </w:rPr>
        <w:t>categorized HbA1c adjusted by age</w:t>
      </w:r>
      <w:r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227E3">
        <w:rPr>
          <w:rFonts w:ascii="Times New Roman" w:hAnsi="Times New Roman" w:cs="Times New Roman"/>
          <w:color w:val="000000" w:themeColor="text1"/>
          <w:sz w:val="22"/>
        </w:rPr>
        <w:t>sex</w:t>
      </w:r>
      <w:r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an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body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mas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index</w:t>
      </w:r>
      <w:r w:rsidRPr="00E227E3">
        <w:rPr>
          <w:rFonts w:ascii="Times New Roman" w:hAnsi="Times New Roman" w:cs="Times New Roman"/>
          <w:color w:val="000000" w:themeColor="text1"/>
          <w:sz w:val="22"/>
        </w:rPr>
        <w:t xml:space="preserve">. Model 2: Hazard ratios categorized HbA1c adjusted by model 1 plus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systolic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bloo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pressure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hypertension, current smoke, chronic kidney disease, and previous stroke. </w:t>
      </w:r>
      <w:r w:rsidRPr="00E227E3">
        <w:rPr>
          <w:rFonts w:ascii="Times New Roman" w:hAnsi="Times New Roman" w:cs="Times New Roman"/>
          <w:color w:val="000000" w:themeColor="text1"/>
          <w:sz w:val="22"/>
        </w:rPr>
        <w:t xml:space="preserve">Model 3: Hazard ratios categorized HbA1c adjusted by model 2 plus the </w:t>
      </w:r>
      <w:r w:rsidRPr="00E227E3">
        <w:rPr>
          <w:rFonts w:ascii="Times New Roman" w:eastAsia="Malgun Gothic" w:hAnsi="Times New Roman" w:cs="Times New Roman"/>
          <w:color w:val="000000" w:themeColor="text1"/>
          <w:sz w:val="22"/>
        </w:rPr>
        <w:t xml:space="preserve">type of myocardial infarction, left ventricular ejection fraction, 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low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>-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density lipoprotein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cholesterol,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 xml:space="preserve"> GRACE score, 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and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 xml:space="preserve"> complete revascularization. </w:t>
      </w:r>
      <w:r w:rsidRPr="00E227E3">
        <w:rPr>
          <w:rFonts w:ascii="Times New Roman" w:hAnsi="Times New Roman" w:cs="Times New Roman"/>
          <w:sz w:val="22"/>
        </w:rPr>
        <w:t>HbA1c, glycated hemoglobin A; HR, hazard ratio; CI, confidence interval; Ref., reference</w:t>
      </w:r>
    </w:p>
    <w:p w14:paraId="0AC8FDCF" w14:textId="54D4AAA0" w:rsidR="004C6545" w:rsidRDefault="004C6545" w:rsidP="004C654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5BBD9F0D" w14:textId="1B483FFE" w:rsidR="004C6545" w:rsidRPr="006C2B0A" w:rsidRDefault="004C6545" w:rsidP="004C65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6175"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E2163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1B16FF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6C2B0A">
        <w:rPr>
          <w:rFonts w:ascii="Times New Roman" w:hAnsi="Times New Roman" w:cs="Times New Roman"/>
          <w:b/>
          <w:bCs/>
          <w:sz w:val="24"/>
          <w:szCs w:val="24"/>
        </w:rPr>
        <w:t xml:space="preserve">. Hazard Ratios and 95% CI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composite of cardiovascular </w:t>
      </w:r>
      <w:r w:rsidRPr="006C2B0A">
        <w:rPr>
          <w:rFonts w:ascii="Times New Roman" w:hAnsi="Times New Roman" w:cs="Times New Roman"/>
          <w:b/>
          <w:bCs/>
          <w:sz w:val="24"/>
          <w:szCs w:val="24"/>
        </w:rPr>
        <w:t>mortality</w:t>
      </w:r>
      <w:r>
        <w:rPr>
          <w:rFonts w:ascii="Times New Roman" w:hAnsi="Times New Roman" w:cs="Times New Roman"/>
          <w:b/>
          <w:bCs/>
          <w:sz w:val="24"/>
          <w:szCs w:val="24"/>
        </w:rPr>
        <w:t>, myocardial infarction, and stroke</w:t>
      </w:r>
      <w:r w:rsidRPr="006C2B0A">
        <w:rPr>
          <w:rFonts w:ascii="Times New Roman" w:hAnsi="Times New Roman" w:cs="Times New Roman"/>
          <w:b/>
          <w:bCs/>
          <w:sz w:val="24"/>
          <w:szCs w:val="24"/>
        </w:rPr>
        <w:t xml:space="preserve"> according to the glycated hemoglobin level </w:t>
      </w:r>
    </w:p>
    <w:tbl>
      <w:tblPr>
        <w:tblW w:w="498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0"/>
        <w:gridCol w:w="480"/>
        <w:gridCol w:w="781"/>
        <w:gridCol w:w="529"/>
        <w:gridCol w:w="480"/>
        <w:gridCol w:w="781"/>
        <w:gridCol w:w="592"/>
        <w:gridCol w:w="480"/>
        <w:gridCol w:w="782"/>
        <w:gridCol w:w="599"/>
        <w:gridCol w:w="484"/>
        <w:gridCol w:w="748"/>
        <w:gridCol w:w="563"/>
        <w:gridCol w:w="23"/>
      </w:tblGrid>
      <w:tr w:rsidR="004C6545" w:rsidRPr="00E227E3" w14:paraId="3BBF1CBC" w14:textId="77777777" w:rsidTr="004C6545">
        <w:trPr>
          <w:gridAfter w:val="1"/>
          <w:wAfter w:w="13" w:type="pct"/>
          <w:trHeight w:val="300"/>
        </w:trPr>
        <w:tc>
          <w:tcPr>
            <w:tcW w:w="92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A00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bA1c group</w:t>
            </w:r>
          </w:p>
        </w:tc>
        <w:tc>
          <w:tcPr>
            <w:tcW w:w="995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BC8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Unadjusted HR</w:t>
            </w:r>
          </w:p>
        </w:tc>
        <w:tc>
          <w:tcPr>
            <w:tcW w:w="103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94E2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03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7606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99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0887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Model 3</w:t>
            </w:r>
          </w:p>
        </w:tc>
      </w:tr>
      <w:tr w:rsidR="004C6545" w:rsidRPr="006C2B0A" w14:paraId="22134998" w14:textId="77777777" w:rsidTr="004C6545">
        <w:trPr>
          <w:trHeight w:val="315"/>
        </w:trPr>
        <w:tc>
          <w:tcPr>
            <w:tcW w:w="92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2F71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BF0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DD4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470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BE8D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14A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A84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F9D6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C69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96C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3CE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F1F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486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4C6545" w:rsidRPr="006C2B0A" w14:paraId="58AF89FD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00F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6.5% &lt;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7.0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FF2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C1C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9D8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FA4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63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6342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90B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05E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72A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09F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849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9D5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6545" w:rsidRPr="006C2B0A" w14:paraId="7718F36E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8D0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6.5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D80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97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3F6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61-1.5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C30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90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E73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9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483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58-1.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CC3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72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D48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86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7576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54-1.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21D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539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CCC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8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FDC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55-1.38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B56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555 </w:t>
            </w:r>
          </w:p>
        </w:tc>
      </w:tr>
      <w:tr w:rsidR="004C6545" w:rsidRPr="006C2B0A" w14:paraId="0500D3ED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C54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 xml:space="preserve">7.0% &lt;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7.5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706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0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3FA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64-1.5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0AF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95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6886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0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A3A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65-1.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7E9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90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CFD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02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12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65-1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B32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94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279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0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48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64-1.58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D00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989 </w:t>
            </w:r>
          </w:p>
        </w:tc>
      </w:tr>
      <w:tr w:rsidR="004C6545" w:rsidRPr="006C2B0A" w14:paraId="5C7A36BE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E3F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7.5% &lt;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8.0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75C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1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9D6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7-1.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FB11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66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BC4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1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C86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73-1.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1F9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52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D8D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18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B88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73-1.8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A40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500 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698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20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367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0.75-1.9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50D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453 </w:t>
            </w:r>
          </w:p>
        </w:tc>
      </w:tr>
      <w:tr w:rsidR="004C6545" w:rsidRPr="006C2B0A" w14:paraId="1B96708F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088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HbA1c &gt;8.0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771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51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88D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1.04-2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97F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031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DB6B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67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7D40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1.14-2.4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4EA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008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B963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65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5F8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1.12-2.4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8ED1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01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BA6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1.5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9A8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>1.08-2.34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CDA7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" w:hAnsi="Times" w:cs="Times"/>
                <w:color w:val="000000"/>
                <w:sz w:val="22"/>
              </w:rPr>
              <w:t xml:space="preserve">0.018 </w:t>
            </w:r>
          </w:p>
        </w:tc>
      </w:tr>
    </w:tbl>
    <w:p w14:paraId="7568E98D" w14:textId="77777777" w:rsidR="004C6545" w:rsidRDefault="004C6545" w:rsidP="004C6545">
      <w:pPr>
        <w:rPr>
          <w:rFonts w:ascii="Times New Roman" w:eastAsia="Malgun Gothic" w:hAnsi="Times New Roman" w:cs="Times New Roman"/>
          <w:color w:val="000000" w:themeColor="text1"/>
          <w:sz w:val="22"/>
        </w:rPr>
      </w:pPr>
      <w:r w:rsidRPr="00E227E3">
        <w:rPr>
          <w:rFonts w:ascii="Times New Roman" w:hAnsi="Times New Roman" w:cs="Times New Roman"/>
          <w:color w:val="000000" w:themeColor="text1"/>
          <w:sz w:val="22"/>
        </w:rPr>
        <w:t>Model 1: Hazard ratio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227E3">
        <w:rPr>
          <w:rFonts w:ascii="Times New Roman" w:hAnsi="Times New Roman" w:cs="Times New Roman"/>
          <w:color w:val="000000" w:themeColor="text1"/>
          <w:sz w:val="22"/>
        </w:rPr>
        <w:t>categorized HbA1c adjusted by age</w:t>
      </w:r>
      <w:r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227E3">
        <w:rPr>
          <w:rFonts w:ascii="Times New Roman" w:hAnsi="Times New Roman" w:cs="Times New Roman"/>
          <w:color w:val="000000" w:themeColor="text1"/>
          <w:sz w:val="22"/>
        </w:rPr>
        <w:t>sex</w:t>
      </w:r>
      <w:r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an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body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mas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index</w:t>
      </w:r>
      <w:r w:rsidRPr="00E227E3">
        <w:rPr>
          <w:rFonts w:ascii="Times New Roman" w:hAnsi="Times New Roman" w:cs="Times New Roman"/>
          <w:color w:val="000000" w:themeColor="text1"/>
          <w:sz w:val="22"/>
        </w:rPr>
        <w:t xml:space="preserve">. Model 2: Hazard ratios categorized HbA1c adjusted by model 1 plus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systolic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bloo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pressure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hypertension, current smoke, chronic kidney disease, and previous stroke. </w:t>
      </w:r>
      <w:r w:rsidRPr="00E227E3">
        <w:rPr>
          <w:rFonts w:ascii="Times New Roman" w:hAnsi="Times New Roman" w:cs="Times New Roman"/>
          <w:color w:val="000000" w:themeColor="text1"/>
          <w:sz w:val="22"/>
        </w:rPr>
        <w:t xml:space="preserve">Model 3: Hazard ratios categorized HbA1c adjusted by model 2 plus the </w:t>
      </w:r>
      <w:r w:rsidRPr="00E227E3">
        <w:rPr>
          <w:rFonts w:ascii="Times New Roman" w:eastAsia="Malgun Gothic" w:hAnsi="Times New Roman" w:cs="Times New Roman"/>
          <w:color w:val="000000" w:themeColor="text1"/>
          <w:sz w:val="22"/>
        </w:rPr>
        <w:t xml:space="preserve">type of myocardial infarction, left ventricular ejection fraction, 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low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>-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density lipoprotein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cholesterol,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 xml:space="preserve"> GRACE score, 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and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 xml:space="preserve"> complete revascularization. </w:t>
      </w:r>
      <w:r w:rsidRPr="00E227E3">
        <w:rPr>
          <w:rFonts w:ascii="Times New Roman" w:hAnsi="Times New Roman" w:cs="Times New Roman"/>
          <w:sz w:val="22"/>
        </w:rPr>
        <w:t xml:space="preserve">HbA1c, glycated hemoglobin A; HR, </w:t>
      </w:r>
      <w:r w:rsidRPr="00E227E3">
        <w:rPr>
          <w:rFonts w:ascii="Times New Roman" w:hAnsi="Times New Roman" w:cs="Times New Roman"/>
          <w:sz w:val="22"/>
        </w:rPr>
        <w:lastRenderedPageBreak/>
        <w:t>hazard ratio; CI, confidence interval; Ref., reference</w:t>
      </w:r>
    </w:p>
    <w:bookmarkEnd w:id="0"/>
    <w:p w14:paraId="2BF5E745" w14:textId="236CE502" w:rsidR="00A10C78" w:rsidRDefault="00A10C78" w:rsidP="00A10C78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A10C78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A10C78">
        <w:rPr>
          <w:rFonts w:ascii="Times New Roman" w:hAnsi="Times New Roman" w:cs="Times New Roman"/>
          <w:b/>
          <w:bCs/>
          <w:sz w:val="24"/>
        </w:rPr>
        <w:t xml:space="preserve">able </w:t>
      </w:r>
      <w:r w:rsidR="00DE2163">
        <w:rPr>
          <w:rFonts w:ascii="Times New Roman" w:hAnsi="Times New Roman" w:cs="Times New Roman"/>
          <w:b/>
          <w:bCs/>
          <w:sz w:val="24"/>
        </w:rPr>
        <w:t>S</w:t>
      </w:r>
      <w:r w:rsidR="001B16FF">
        <w:rPr>
          <w:rFonts w:ascii="Times New Roman" w:hAnsi="Times New Roman" w:cs="Times New Roman"/>
          <w:b/>
          <w:bCs/>
          <w:sz w:val="24"/>
        </w:rPr>
        <w:t>3</w:t>
      </w:r>
      <w:r w:rsidRPr="00A10C78">
        <w:rPr>
          <w:rFonts w:ascii="Times New Roman" w:hAnsi="Times New Roman" w:cs="Times New Roman"/>
          <w:b/>
          <w:bCs/>
          <w:sz w:val="24"/>
        </w:rPr>
        <w:t xml:space="preserve">. </w:t>
      </w:r>
      <w:r w:rsidRPr="005116AC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 w:rsidRPr="00A36A81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the patients </w:t>
      </w:r>
      <w:r>
        <w:rPr>
          <w:rFonts w:ascii="Times New Roman" w:hAnsi="Times New Roman" w:cs="Times New Roman"/>
          <w:b/>
          <w:bCs/>
          <w:sz w:val="24"/>
          <w:szCs w:val="24"/>
        </w:rPr>
        <w:t>according to age</w:t>
      </w:r>
    </w:p>
    <w:tbl>
      <w:tblPr>
        <w:tblW w:w="85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72"/>
        <w:gridCol w:w="2140"/>
        <w:gridCol w:w="1980"/>
        <w:gridCol w:w="860"/>
      </w:tblGrid>
      <w:tr w:rsidR="00A10C78" w:rsidRPr="00217683" w14:paraId="46B5A707" w14:textId="77777777" w:rsidTr="004B5036">
        <w:trPr>
          <w:trHeight w:val="345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0ED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3B75" w14:textId="77777777" w:rsidR="00A10C78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Age &lt;65 years</w:t>
            </w:r>
          </w:p>
          <w:p w14:paraId="28A6C50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bCs/>
                <w:kern w:val="0"/>
                <w:sz w:val="22"/>
              </w:rPr>
              <w:t>(</w:t>
            </w:r>
            <w:r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N= 86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283DA" w14:textId="77777777" w:rsidR="00A10C78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Age </w:t>
            </w:r>
            <w:r w:rsidRPr="00217683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≥</w:t>
            </w:r>
            <w:r w:rsidRPr="0021768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 65 years</w:t>
            </w:r>
          </w:p>
          <w:p w14:paraId="2CE90CE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b/>
                <w:bCs/>
                <w:kern w:val="0"/>
                <w:sz w:val="22"/>
              </w:rPr>
              <w:t>(</w:t>
            </w:r>
            <w:r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N= 523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0B112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</w:tr>
      <w:tr w:rsidR="00A10C78" w:rsidRPr="00217683" w14:paraId="33D7CEAE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86D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Mean HbA1c leve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E082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7.7 ± 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BA3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7.4 ± 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75E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7C61C25D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AEB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Number of HbA1c measuremen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0509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5.0 [3.0, 6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1A4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.0 [3.0, 6.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51A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02</w:t>
            </w:r>
          </w:p>
        </w:tc>
      </w:tr>
      <w:tr w:rsidR="00A10C78" w:rsidRPr="00217683" w14:paraId="3B26294D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560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Hb A1c measurement interval, day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431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71 [ 346, 67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667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67 [338, 670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097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609</w:t>
            </w:r>
          </w:p>
        </w:tc>
      </w:tr>
      <w:tr w:rsidR="00A10C78" w:rsidRPr="00217683" w14:paraId="609BBC8C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327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Mean follow-up period, year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8BC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.5 </w:t>
            </w:r>
            <w:r w:rsidRPr="0079465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465F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04C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.2 </w:t>
            </w:r>
            <w:r w:rsidRPr="0079465F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9465F">
              <w:rPr>
                <w:rFonts w:ascii="Times New Roman" w:hAnsi="Times New Roman" w:cs="Times New Roman"/>
                <w:sz w:val="22"/>
              </w:rPr>
              <w:t>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CB3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00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5</w:t>
            </w:r>
          </w:p>
        </w:tc>
      </w:tr>
      <w:tr w:rsidR="00A10C78" w:rsidRPr="00217683" w14:paraId="6FF05C90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3B72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768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53.2 ± 7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0B6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71.9 ± 5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8F7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0F4973E5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FC5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Male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A0F2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725 (84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1E95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87 (54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1C9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5B1CD8BA" w14:textId="77777777" w:rsidTr="004B5036">
        <w:trPr>
          <w:trHeight w:val="36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E40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BMI (kg/m</w:t>
            </w:r>
            <w:r w:rsidRPr="00217683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2</w:t>
            </w: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66C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5.3 ± 3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239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4.2 ± 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9FD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1BBD2BEC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430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Diagnosis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4C67" w14:textId="77777777" w:rsidR="00A10C78" w:rsidRPr="00F07A30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B68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375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03</w:t>
            </w:r>
          </w:p>
        </w:tc>
      </w:tr>
      <w:tr w:rsidR="00A10C78" w:rsidRPr="00217683" w14:paraId="4F17D9E1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C75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STEM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115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75 (55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957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44 (46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AB4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03</w:t>
            </w:r>
          </w:p>
        </w:tc>
      </w:tr>
      <w:tr w:rsidR="00A10C78" w:rsidRPr="00217683" w14:paraId="33C24098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60F5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NSTEM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7722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86 (4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554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79 (53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5D7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A10C78" w:rsidRPr="00217683" w14:paraId="586B0A86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D5D2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Cardiac arrest on arrival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FE9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 (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303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 (0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C57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</w:t>
            </w:r>
          </w:p>
        </w:tc>
      </w:tr>
      <w:tr w:rsidR="00A10C78" w:rsidRPr="00217683" w14:paraId="0458AAE0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A6C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Systolic BP (mmHg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C99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32.1 ± 26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0FD5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31.3 ± 28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026B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626</w:t>
            </w:r>
          </w:p>
        </w:tc>
      </w:tr>
      <w:tr w:rsidR="00A10C78" w:rsidRPr="00217683" w14:paraId="23AE16D1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0B5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Diastolic BP (mmHg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231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81.3 ± 16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B17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77.1 ± 1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7A0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58B509B8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133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Heart rate (bpm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DCC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80.5 ± 18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8AA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80.9 ± 2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DF6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671</w:t>
            </w:r>
          </w:p>
        </w:tc>
      </w:tr>
      <w:tr w:rsidR="00A10C78" w:rsidRPr="00217683" w14:paraId="1557FCA7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C47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Killip class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D7C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14D5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0EE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39</w:t>
            </w:r>
          </w:p>
        </w:tc>
      </w:tr>
      <w:tr w:rsidR="00A10C78" w:rsidRPr="00217683" w14:paraId="04D9E108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5DB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426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736 (8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3C8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26 (81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121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A10C78" w:rsidRPr="00217683" w14:paraId="7E35D36B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B4F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39E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7 (5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632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5 (6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9C29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A10C78" w:rsidRPr="00217683" w14:paraId="75F17F15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99E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C0E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3 (3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431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7 (7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1B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A10C78" w:rsidRPr="00217683" w14:paraId="7C59082C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2E2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932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5 (5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9BE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5 (4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F19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A10C78" w:rsidRPr="00217683" w14:paraId="0E6923A3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6EA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Hypertensio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E17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33 (5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B81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95 (75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36DB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A10C78" w:rsidRPr="00217683" w14:paraId="3502817B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E0E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Dyslipidemia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0312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63 (1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747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81 (15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2D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119</w:t>
            </w:r>
          </w:p>
        </w:tc>
      </w:tr>
      <w:tr w:rsidR="00A10C78" w:rsidRPr="00217683" w14:paraId="5306A980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159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Current smoker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12E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70 (5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D66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92 (17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EC0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384F15D8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EF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History of MI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B16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5 (2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BAC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8 (3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3AC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689</w:t>
            </w:r>
          </w:p>
        </w:tc>
      </w:tr>
      <w:tr w:rsidR="00A10C78" w:rsidRPr="00217683" w14:paraId="3AC2B25B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D27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History of PCI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E92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3 (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DAD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8 (7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AFD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104</w:t>
            </w:r>
          </w:p>
        </w:tc>
      </w:tr>
      <w:tr w:rsidR="00A10C78" w:rsidRPr="00217683" w14:paraId="62AD294B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326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History of stroke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C35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5 (4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98A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57 (10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ED5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0FA7A3F0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1F8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Cancer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4C7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5 (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5E6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3 (4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881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06</w:t>
            </w:r>
          </w:p>
        </w:tc>
      </w:tr>
      <w:tr w:rsidR="00A10C78" w:rsidRPr="00217683" w14:paraId="513FC898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EFE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LV EF, 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2FDB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53.7 ± 10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49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51.7 ± 11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FA7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01</w:t>
            </w:r>
          </w:p>
        </w:tc>
      </w:tr>
      <w:tr w:rsidR="00A10C78" w:rsidRPr="00217683" w14:paraId="79A13702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5F9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Total cholesterol (mg/d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CF3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82.9 ± 4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7DB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66.6 ± 41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ADE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6ECC640A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46BB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Triglyceride (mg/d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494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68.0 ± 136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E5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18.9 ± 72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FA0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2E6EB297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0F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HDL cholesterol (mg/d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F6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9.5 ± 9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05E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9.9 ± 1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10F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461</w:t>
            </w:r>
          </w:p>
        </w:tc>
      </w:tr>
      <w:tr w:rsidR="00A10C78" w:rsidRPr="00217683" w14:paraId="1F49600D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230B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LDL cholesterol (mg/dL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552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14.0 ± 38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D09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03.3 ± 35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E9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3D5A9A2F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A5AB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eGFR (ml/min/1.73m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6DE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84.9 ± 23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BF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61.5 ± 23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47D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074D5B69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D4D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kern w:val="0"/>
                <w:sz w:val="22"/>
              </w:rPr>
              <w:t>Dialysis</w:t>
            </w:r>
            <w:r w:rsidRPr="00CC374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244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4 (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77A9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1 (2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787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661</w:t>
            </w:r>
          </w:p>
        </w:tc>
      </w:tr>
      <w:tr w:rsidR="00A10C78" w:rsidRPr="00217683" w14:paraId="0B3BAEFF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7255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C3745">
              <w:rPr>
                <w:rFonts w:ascii="Times New Roman" w:eastAsia="Gulim" w:hAnsi="Times New Roman" w:cs="Times New Roman"/>
                <w:kern w:val="0"/>
                <w:sz w:val="22"/>
              </w:rPr>
              <w:t>eGFR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Gulim" w:eastAsia="Gulim" w:hAnsi="Gulim" w:cs="Times New Roman" w:hint="eastAsia"/>
                <w:kern w:val="0"/>
                <w:sz w:val="22"/>
              </w:rPr>
              <w:t>≤</w:t>
            </w:r>
            <w:r w:rsidRPr="00CC374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30</w:t>
            </w:r>
            <w:r w:rsidRPr="00A8662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0A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9 (3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84A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64 (12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8B7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32A89259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158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CC3745">
              <w:rPr>
                <w:rFonts w:ascii="Times New Roman" w:eastAsia="Gulim" w:hAnsi="Times New Roman" w:cs="Times New Roman"/>
                <w:kern w:val="0"/>
                <w:sz w:val="22"/>
              </w:rPr>
              <w:t>30 &lt;eGFR</w:t>
            </w:r>
            <w:r>
              <w:rPr>
                <w:rFonts w:ascii="Gulim" w:eastAsia="Gulim" w:hAnsi="Gulim" w:cs="Times New Roman" w:hint="eastAsia"/>
                <w:kern w:val="0"/>
                <w:sz w:val="22"/>
              </w:rPr>
              <w:t>≤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</w:t>
            </w:r>
            <w:r w:rsidRPr="00CC3745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0 </w:t>
            </w:r>
            <w:r w:rsidRPr="00A86628">
              <w:rPr>
                <w:rFonts w:ascii="Times New Roman" w:eastAsia="Gulim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7C7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81 (9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DA1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67 (31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579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1C927BAD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220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GRACE sco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E54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24.1 ± 31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84A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54.9 ± 3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DD3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4FBD6B3B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F61C2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GNR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150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kern w:val="0"/>
                <w:sz w:val="22"/>
              </w:rPr>
              <w:t>99</w:t>
            </w:r>
            <w:r w:rsidRPr="00A86628">
              <w:rPr>
                <w:rFonts w:ascii="Times New Roman" w:eastAsia="Gulim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1</w:t>
            </w:r>
            <w:r w:rsidRPr="00A8662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± 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11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DD25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kern w:val="0"/>
                <w:sz w:val="22"/>
              </w:rPr>
              <w:t>95</w:t>
            </w:r>
            <w:r w:rsidRPr="00A86628">
              <w:rPr>
                <w:rFonts w:ascii="Times New Roman" w:eastAsia="Gulim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4</w:t>
            </w:r>
            <w:r w:rsidRPr="00A86628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± 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B21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A10C78" w:rsidRPr="00217683" w14:paraId="3C0E94E5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A3D5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Discharge medic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DD5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774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820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10C78" w:rsidRPr="00217683" w14:paraId="7FFC4F3E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82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Aspiri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87C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852 (99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98D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514 (9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5F7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406</w:t>
            </w:r>
          </w:p>
        </w:tc>
      </w:tr>
      <w:tr w:rsidR="00A10C78" w:rsidRPr="00217683" w14:paraId="4C46FD53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020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Clopidogrel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72D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732 (8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A9A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79 (91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BF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2770AFE8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BA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Potent P2Y12 inhibitor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89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29 (1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9305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3 (8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6B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50F0C41C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55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lastRenderedPageBreak/>
              <w:t>Stati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D3E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771 (96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8BC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59 (94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2DF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192</w:t>
            </w:r>
          </w:p>
        </w:tc>
      </w:tr>
      <w:tr w:rsidR="00A10C78" w:rsidRPr="00217683" w14:paraId="17A16FE7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3C6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Beta blocker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8AF9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739 (95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2B7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17 (92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C9E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82</w:t>
            </w:r>
          </w:p>
        </w:tc>
      </w:tr>
      <w:tr w:rsidR="00A10C78" w:rsidRPr="00217683" w14:paraId="5EA80401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AC7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RAS blocker </w:t>
            </w: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FA6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kern w:val="0"/>
                <w:sz w:val="22"/>
              </w:rPr>
              <w:t>617 (7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DD5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kern w:val="0"/>
                <w:sz w:val="22"/>
              </w:rPr>
              <w:t>336 (64</w:t>
            </w: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2</w:t>
            </w: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2F79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04</w:t>
            </w:r>
          </w:p>
        </w:tc>
      </w:tr>
      <w:tr w:rsidR="00A10C78" w:rsidRPr="00217683" w14:paraId="79383F39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8C6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Anticoagulatio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36C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1 (2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C87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0 (3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31FB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19</w:t>
            </w:r>
          </w:p>
        </w:tc>
      </w:tr>
      <w:tr w:rsidR="00A10C78" w:rsidRPr="00217683" w14:paraId="05C9A6D9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742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Hypogl</w:t>
            </w:r>
            <w:r>
              <w:rPr>
                <w:rFonts w:ascii="Times New Roman" w:eastAsia="Gulim" w:hAnsi="Times New Roman" w:cs="Times New Roman"/>
                <w:kern w:val="0"/>
                <w:sz w:val="22"/>
              </w:rPr>
              <w:t>y</w:t>
            </w: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cemic treatment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EABB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537 (62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F28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344 (65.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1DA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2"/>
              </w:rPr>
              <w:t>0.205</w:t>
            </w:r>
          </w:p>
        </w:tc>
      </w:tr>
      <w:tr w:rsidR="00A10C78" w:rsidRPr="00217683" w14:paraId="0BB0FCD3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81E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Insuli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D4F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73 (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08A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52 (1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A26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392</w:t>
            </w:r>
          </w:p>
        </w:tc>
      </w:tr>
      <w:tr w:rsidR="00A10C78" w:rsidRPr="00217683" w14:paraId="6A2DFE40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CEF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Metformi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C3C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85 (4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C3D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01 (38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1149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29</w:t>
            </w:r>
          </w:p>
        </w:tc>
      </w:tr>
      <w:tr w:rsidR="00A10C78" w:rsidRPr="00217683" w14:paraId="6E92CCB7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CA3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Sulfonylurea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BE0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54 (29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C30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74 (33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B64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139</w:t>
            </w:r>
          </w:p>
        </w:tc>
      </w:tr>
      <w:tr w:rsidR="00A10C78" w:rsidRPr="00217683" w14:paraId="14977C92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7C9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Thiazolidinedione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A83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 (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389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022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295</w:t>
            </w:r>
          </w:p>
        </w:tc>
      </w:tr>
      <w:tr w:rsidR="00A10C78" w:rsidRPr="00217683" w14:paraId="0C802D2F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9DD2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DPP4 inhibitor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3E4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53 (6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247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1 (6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36E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989</w:t>
            </w:r>
          </w:p>
        </w:tc>
      </w:tr>
      <w:tr w:rsidR="00A10C78" w:rsidRPr="00217683" w14:paraId="2721712C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243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α-glucosidase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1809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0 (4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0B1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6 (8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BA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03</w:t>
            </w:r>
          </w:p>
        </w:tc>
      </w:tr>
      <w:tr w:rsidR="00A10C78" w:rsidRPr="00217683" w14:paraId="4E1888DE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9B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Angiographic d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BF1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C6F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3FE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10C78" w:rsidRPr="00217683" w14:paraId="0C1B3974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8CB5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Culprit lesio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D059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C2F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84E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3</w:t>
            </w:r>
          </w:p>
        </w:tc>
      </w:tr>
      <w:tr w:rsidR="00A10C78" w:rsidRPr="00217683" w14:paraId="51ADC613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D3D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L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712B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91 (45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297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50 (47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9A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3</w:t>
            </w:r>
          </w:p>
        </w:tc>
      </w:tr>
      <w:tr w:rsidR="00A10C78" w:rsidRPr="00217683" w14:paraId="7BD2323E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B6C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LA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84A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53 (1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A3E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73 (14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EAF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A10C78" w:rsidRPr="00217683" w14:paraId="40A65F98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6D3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LCX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623F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5 (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07B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20 (3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90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A10C78" w:rsidRPr="00217683" w14:paraId="5B344A36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25B5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R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624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02 (35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093E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80 (34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8C5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A10C78" w:rsidRPr="00217683" w14:paraId="2434D87A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DA9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LM disease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14E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0 (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405B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2 (8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95F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14</w:t>
            </w:r>
          </w:p>
        </w:tc>
      </w:tr>
      <w:tr w:rsidR="00A10C78" w:rsidRPr="00217683" w14:paraId="1BA80A64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945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Multivessel disease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2A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489 (56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989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65 (69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D697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75D9A59C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64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Complete revascularizatio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DA3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617 (71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C9C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46 (66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4BF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36</w:t>
            </w:r>
          </w:p>
        </w:tc>
      </w:tr>
      <w:tr w:rsidR="00A10C78" w:rsidRPr="00217683" w14:paraId="1CB2D24D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522D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Total stent numb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6689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.6 ± 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59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1.7 ± 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1238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028</w:t>
            </w:r>
          </w:p>
        </w:tc>
      </w:tr>
      <w:tr w:rsidR="00A10C78" w:rsidRPr="00217683" w14:paraId="66C114E3" w14:textId="77777777" w:rsidTr="004B5036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934A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Mean stent diamet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4404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.2 ± 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27E5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.1 ± 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38E3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A10C78" w:rsidRPr="00217683" w14:paraId="0835EDB5" w14:textId="77777777" w:rsidTr="004B5036">
        <w:trPr>
          <w:trHeight w:val="315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B30B0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Total stent lengt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89B6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4.7 ± 21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C051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36.5 ± 21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BBEC" w14:textId="77777777" w:rsidR="00A10C78" w:rsidRPr="00217683" w:rsidRDefault="00A10C78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217683">
              <w:rPr>
                <w:rFonts w:ascii="Times New Roman" w:eastAsia="Gulim" w:hAnsi="Times New Roman" w:cs="Times New Roman"/>
                <w:kern w:val="0"/>
                <w:sz w:val="22"/>
              </w:rPr>
              <w:t>0.139</w:t>
            </w:r>
          </w:p>
        </w:tc>
      </w:tr>
    </w:tbl>
    <w:p w14:paraId="17ECE93C" w14:textId="77777777" w:rsidR="00A10C78" w:rsidRPr="00F310FD" w:rsidRDefault="00A10C78" w:rsidP="00A10C78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310FD">
        <w:rPr>
          <w:rFonts w:ascii="Times New Roman" w:hAnsi="Times New Roman" w:cs="Times New Roman"/>
          <w:sz w:val="22"/>
          <w:szCs w:val="24"/>
        </w:rPr>
        <w:t xml:space="preserve">Values are reported as n (%), mean ± SD, or median [interquartile range]. </w:t>
      </w:r>
      <w:r>
        <w:rPr>
          <w:rFonts w:ascii="Times New Roman" w:hAnsi="Times New Roman" w:cs="Times New Roman"/>
          <w:sz w:val="22"/>
          <w:szCs w:val="24"/>
        </w:rPr>
        <w:t xml:space="preserve">HbA1c, glycated hemoglobin A; </w:t>
      </w:r>
      <w:r w:rsidRPr="00F310FD">
        <w:rPr>
          <w:rFonts w:ascii="Times New Roman" w:hAnsi="Times New Roman" w:cs="Times New Roman"/>
          <w:sz w:val="22"/>
          <w:szCs w:val="24"/>
        </w:rPr>
        <w:t>BMI, body mass index; STEMI, ST-elevation myocardial infarction; NSTEMI, Non-ST-elevation myocardial infarction;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310FD">
        <w:rPr>
          <w:rFonts w:ascii="Times New Roman" w:hAnsi="Times New Roman" w:cs="Times New Roman"/>
          <w:sz w:val="22"/>
          <w:szCs w:val="24"/>
        </w:rPr>
        <w:t>BP, blood pressure; MI, myocardial infarction; PCI, percutaneous coronary intervention; CABG, coronary artery bypass surgery; LV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310FD">
        <w:rPr>
          <w:rFonts w:ascii="Times New Roman" w:hAnsi="Times New Roman" w:cs="Times New Roman"/>
          <w:sz w:val="22"/>
          <w:szCs w:val="24"/>
        </w:rPr>
        <w:t xml:space="preserve">EF, left ventricular ejection fraction; eGFR, estimated glomerular filtration rate; HDL, high-density lipoprotein; LDL, low-density lipoprotein; GRACE, Global Registry of Acute Coronary Events; </w:t>
      </w:r>
      <w:r>
        <w:rPr>
          <w:rFonts w:ascii="Times New Roman" w:hAnsi="Times New Roman" w:cs="Times New Roman"/>
          <w:sz w:val="22"/>
          <w:szCs w:val="24"/>
        </w:rPr>
        <w:t xml:space="preserve">GNRI, </w:t>
      </w:r>
      <w:r w:rsidRPr="00AB13A0">
        <w:rPr>
          <w:rFonts w:ascii="Times New Roman" w:hAnsi="Times New Roman" w:cs="Times New Roman"/>
          <w:sz w:val="22"/>
          <w:szCs w:val="24"/>
        </w:rPr>
        <w:t>Geriatric Nutritional Risk Index</w:t>
      </w:r>
      <w:r>
        <w:rPr>
          <w:rFonts w:ascii="Times New Roman" w:hAnsi="Times New Roman" w:cs="Times New Roman"/>
          <w:sz w:val="22"/>
          <w:szCs w:val="24"/>
        </w:rPr>
        <w:t>;</w:t>
      </w:r>
      <w:r w:rsidRPr="00F310FD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RAS, renin angiotensin system blocker; PPAR, p</w:t>
      </w:r>
      <w:r w:rsidRPr="00F310FD">
        <w:rPr>
          <w:rFonts w:ascii="Times New Roman" w:hAnsi="Times New Roman" w:cs="Times New Roman"/>
          <w:sz w:val="22"/>
          <w:szCs w:val="24"/>
        </w:rPr>
        <w:t>eroxisome proliferator-activated receptor</w:t>
      </w:r>
      <w:r>
        <w:rPr>
          <w:rFonts w:ascii="Times New Roman" w:hAnsi="Times New Roman" w:cs="Times New Roman"/>
          <w:sz w:val="22"/>
          <w:szCs w:val="24"/>
        </w:rPr>
        <w:t xml:space="preserve">; DPP4, </w:t>
      </w:r>
      <w:r w:rsidRPr="00F310FD">
        <w:rPr>
          <w:rFonts w:ascii="Times New Roman" w:hAnsi="Times New Roman" w:cs="Times New Roman"/>
          <w:sz w:val="22"/>
          <w:szCs w:val="24"/>
        </w:rPr>
        <w:t>Dipeptidyl Peptidase-4</w:t>
      </w:r>
      <w:r>
        <w:rPr>
          <w:rFonts w:ascii="Times New Roman" w:hAnsi="Times New Roman" w:cs="Times New Roman"/>
          <w:sz w:val="22"/>
          <w:szCs w:val="24"/>
        </w:rPr>
        <w:t xml:space="preserve">; </w:t>
      </w:r>
      <w:r w:rsidRPr="00F310FD">
        <w:rPr>
          <w:rFonts w:ascii="Times New Roman" w:hAnsi="Times New Roman" w:cs="Times New Roman"/>
          <w:sz w:val="22"/>
          <w:szCs w:val="24"/>
        </w:rPr>
        <w:t xml:space="preserve">LM, left main; </w:t>
      </w:r>
      <w:r>
        <w:rPr>
          <w:rFonts w:ascii="Times New Roman" w:hAnsi="Times New Roman" w:cs="Times New Roman"/>
          <w:sz w:val="22"/>
          <w:szCs w:val="24"/>
        </w:rPr>
        <w:t xml:space="preserve">LAD, left anterior descending artery; LCX, left circumflex artery; RCA, right coronary artery </w:t>
      </w:r>
    </w:p>
    <w:p w14:paraId="76BC6A47" w14:textId="77777777" w:rsidR="00A10C78" w:rsidRDefault="00A10C78" w:rsidP="00A10C78"/>
    <w:p w14:paraId="35460A93" w14:textId="77777777" w:rsidR="00A10C78" w:rsidRDefault="00A10C78" w:rsidP="00A10C78">
      <w:pPr>
        <w:widowControl/>
        <w:wordWrap/>
        <w:autoSpaceDE/>
        <w:autoSpaceDN/>
      </w:pPr>
      <w:r>
        <w:br w:type="page"/>
      </w:r>
    </w:p>
    <w:p w14:paraId="4240B001" w14:textId="41D16BAC" w:rsidR="004C6545" w:rsidRDefault="004C6545" w:rsidP="004C6545">
      <w:r w:rsidRPr="005116A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A10C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21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B16F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116AC">
        <w:rPr>
          <w:rFonts w:ascii="Times New Roman" w:hAnsi="Times New Roman" w:cs="Times New Roman"/>
          <w:b/>
          <w:bCs/>
          <w:sz w:val="24"/>
          <w:szCs w:val="24"/>
        </w:rPr>
        <w:t xml:space="preserve">. Baseline </w:t>
      </w:r>
      <w:r w:rsidRPr="00A36A81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the patient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cording to </w:t>
      </w:r>
      <w:r w:rsidRPr="005116AC">
        <w:rPr>
          <w:rFonts w:ascii="Times New Roman" w:hAnsi="Times New Roman" w:cs="Times New Roman"/>
          <w:b/>
          <w:bCs/>
          <w:sz w:val="24"/>
          <w:szCs w:val="24"/>
        </w:rPr>
        <w:t>the glycated hemoglobin lev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ft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xclud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B58C4">
        <w:rPr>
          <w:rFonts w:ascii="Times New Roman" w:hAnsi="Times New Roman" w:cs="Times New Roman"/>
          <w:b/>
          <w:bCs/>
          <w:sz w:val="24"/>
          <w:szCs w:val="24"/>
        </w:rPr>
        <w:t>individuals who died in the first 1 years after the last HbA1c measuremen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2"/>
        <w:gridCol w:w="1208"/>
        <w:gridCol w:w="1357"/>
        <w:gridCol w:w="1357"/>
        <w:gridCol w:w="1357"/>
        <w:gridCol w:w="1208"/>
        <w:gridCol w:w="547"/>
      </w:tblGrid>
      <w:tr w:rsidR="004C6545" w:rsidRPr="00CC3745" w14:paraId="55D530AE" w14:textId="77777777" w:rsidTr="004C6545">
        <w:trPr>
          <w:trHeight w:val="300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F84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3E9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96100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HbA1c ≤6.5%</w:t>
            </w:r>
          </w:p>
          <w:p w14:paraId="417435E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96100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(N= 229)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629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96100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6.5% &lt;HbA1c ≤ 7.0%</w:t>
            </w:r>
          </w:p>
          <w:p w14:paraId="348710E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96100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(N = 259)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28E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96100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7.0% &lt;HbA1c ≤ 7.5%</w:t>
            </w:r>
          </w:p>
          <w:p w14:paraId="40F21E3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96100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(N = 231)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DB8B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96100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7.5% &lt;HbA1c ≤ 8.0%</w:t>
            </w:r>
          </w:p>
          <w:p w14:paraId="2924EA3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96100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(N = 193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9819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96100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HbA1c &gt; 8.0%</w:t>
            </w:r>
          </w:p>
          <w:p w14:paraId="212C65C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096100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(N = 371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5AE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</w:tr>
      <w:tr w:rsidR="004C6545" w:rsidRPr="00CC3745" w14:paraId="76E5B63A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635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Mean HbA1c level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028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.2 ± 0.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F40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.8 ± 0.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45A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.3 ± 0.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003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.7 ± 0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FA5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.0 ± 0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3E0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C6545" w:rsidRPr="00CC3745" w14:paraId="4D642FB1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D7A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Number of HbA1c measurement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73B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.7 ± 3.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2C7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.6 ± 3.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789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.4 ± 2.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3A6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.0 ± 2.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5DB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.3 ± 2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A4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43</w:t>
            </w:r>
          </w:p>
        </w:tc>
      </w:tr>
      <w:tr w:rsidR="004C6545" w:rsidRPr="00CC3745" w14:paraId="1F89D220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65B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Hb A1c measurement interval, day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74E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446.8 [271.8, 646.5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7DB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445.0 [340.4, 672.2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870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477.0 [356.8, 686.5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340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17.7 [373.3, 744.5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351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453.1 [345.7, 657.4]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2B1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4C6545" w:rsidRPr="00CC3745" w14:paraId="6A616BC6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E04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Mean follow-up period, year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F42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.5 ± 2.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748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.5 ± 2.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E47C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.7 ± 2.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E7F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.5 ± 2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FC2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.6 ± 2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7BB8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813</w:t>
            </w:r>
          </w:p>
        </w:tc>
      </w:tr>
      <w:tr w:rsidR="004C6545" w:rsidRPr="00CC3745" w14:paraId="4937C2C7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8D6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A52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2.3 ± 10.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4D4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0.5 ± 10.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E95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1.1 ± 11.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D08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8.8 ± 10.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92C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7.0 ± 10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31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C6545" w:rsidRPr="00CC3745" w14:paraId="382E90F4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32F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Age </w:t>
            </w:r>
            <w:r w:rsidRPr="005B58C4">
              <w:rPr>
                <w:rFonts w:ascii="Times New Roman" w:eastAsia="Dotum" w:hAnsi="Times New Roman" w:cs="Times New Roman"/>
                <w:kern w:val="0"/>
                <w:sz w:val="22"/>
              </w:rPr>
              <w:t xml:space="preserve">≥ 65 </w:t>
            </w: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41E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00 (43.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52F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00 (38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FCC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9 (42.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647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3 (32.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3BB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4 (25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35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C6545" w:rsidRPr="00CC3745" w14:paraId="26779C19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AF6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Male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657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8 (73.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8EC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01 (77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59B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78 (77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5B6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40 (72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9ED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63 (70.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99E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287</w:t>
            </w:r>
          </w:p>
        </w:tc>
      </w:tr>
      <w:tr w:rsidR="004C6545" w:rsidRPr="00CC3745" w14:paraId="0D50ADAF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28B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BMI (kg/m</w:t>
            </w:r>
            <w:r w:rsidRPr="005B58C4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2</w:t>
            </w: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140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5.0 ± 3.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5F4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5.2 ± 3.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7F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5.2 ± 3.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34A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5.0 ± 3.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CEA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4.8 ± 3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493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672</w:t>
            </w:r>
          </w:p>
        </w:tc>
      </w:tr>
      <w:tr w:rsidR="004C6545" w:rsidRPr="00CC3745" w14:paraId="2DC97CB6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B8D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Diagnosis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C92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D97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DDE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FD2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7BF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62F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123</w:t>
            </w:r>
          </w:p>
        </w:tc>
      </w:tr>
      <w:tr w:rsidR="004C6545" w:rsidRPr="00CC3745" w14:paraId="301AB410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1EB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STEM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5E9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1 (48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A9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40 (54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B7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7 (50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DC6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5 (49.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506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15 (58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87E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4C6545" w:rsidRPr="00CC3745" w14:paraId="2FF77E71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890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 NSTEM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9D3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8 (51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7EC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9 (45.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AE0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4 (49.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32C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8 (50.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269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56 (42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F42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4C6545" w:rsidRPr="00CC3745" w14:paraId="7A7A0353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07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Cardiac arrest on arrival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870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 (0.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224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 (0.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F3B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230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921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 (0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7DC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599</w:t>
            </w:r>
          </w:p>
        </w:tc>
      </w:tr>
      <w:tr w:rsidR="004C6545" w:rsidRPr="00CC3745" w14:paraId="7612F20A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8FE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Systolic BP (mmHg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311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0.2 ± 28.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09B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2.7 ± 29.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196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1.8 ± 26.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A54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2.2 ± 28.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BB1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0.2 ± 29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C46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79</w:t>
            </w:r>
          </w:p>
        </w:tc>
      </w:tr>
      <w:tr w:rsidR="004C6545" w:rsidRPr="00CC3745" w14:paraId="59B54670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4EE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Diastolic BP (mmHg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16D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9.9 ± 16.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52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0.3 ± 15.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03F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0.3 ± 17.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CAF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0.5 ± 17.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44B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9.2 ± 17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6C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874</w:t>
            </w:r>
          </w:p>
        </w:tc>
      </w:tr>
      <w:tr w:rsidR="004C6545" w:rsidRPr="00CC3745" w14:paraId="0FE8117B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0CA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Heart rate (bpm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637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9.2 ± 21.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AF8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8.8 ± 18.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BBB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0.0 ± 17.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5EB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1.1 ± 17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CED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1.4 ± 19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D6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404</w:t>
            </w:r>
          </w:p>
        </w:tc>
      </w:tr>
      <w:tr w:rsidR="004C6545" w:rsidRPr="00CC3745" w14:paraId="79B9C19E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63D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Killip class ≥3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A05E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11 (92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22E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39 (92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475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15 (93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9A00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73 (89.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7C2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27 (88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3DE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195</w:t>
            </w:r>
          </w:p>
        </w:tc>
      </w:tr>
      <w:tr w:rsidR="004C6545" w:rsidRPr="00CC3745" w14:paraId="6CD93C5E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C54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Hypertension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30C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56 (68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F38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46 (56.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423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4 (58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F13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22 (63.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0F3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98 (53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A66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4C6545" w:rsidRPr="00CC3745" w14:paraId="195F5C32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CD8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Dyslipidemia on drug treatment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4C6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8 (16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9C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0 (19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48E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8 (16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BFC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6 (18.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C9B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6 (17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DB1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908</w:t>
            </w:r>
          </w:p>
        </w:tc>
      </w:tr>
      <w:tr w:rsidR="004C6545" w:rsidRPr="00CC3745" w14:paraId="485ED15D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9A0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Current smoker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47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3 (36.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C0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0 (42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25D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3 (40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6FA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3 (37.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6AB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76 (47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549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54</w:t>
            </w:r>
          </w:p>
        </w:tc>
      </w:tr>
      <w:tr w:rsidR="004C6545" w:rsidRPr="00CC3745" w14:paraId="259EAF17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B29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History of MI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B0C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 (2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BA6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4 (1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E1C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 (3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598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 (4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29E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0 (2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294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526</w:t>
            </w:r>
          </w:p>
        </w:tc>
      </w:tr>
      <w:tr w:rsidR="004C6545" w:rsidRPr="00CC3745" w14:paraId="0BAB5947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4B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History of PCI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E4F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 (7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CC7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 (5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CB3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 (3.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DCD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 (8.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B76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4 (3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5E8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116</w:t>
            </w:r>
          </w:p>
        </w:tc>
      </w:tr>
      <w:tr w:rsidR="004C6545" w:rsidRPr="00CC3745" w14:paraId="592D3CC2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A72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History of stroke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2D8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9 (8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9F7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2 (8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333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2 (5.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60E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 (2.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A11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7 (4.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7A7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29</w:t>
            </w:r>
          </w:p>
        </w:tc>
      </w:tr>
      <w:tr w:rsidR="004C6545" w:rsidRPr="00CC3745" w14:paraId="7CF58486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B40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History of Cancer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F47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 (2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7DB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 (3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19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4 (1.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6BD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4 (2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0E4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 (2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591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762</w:t>
            </w:r>
          </w:p>
        </w:tc>
      </w:tr>
      <w:tr w:rsidR="004C6545" w:rsidRPr="00CC3745" w14:paraId="4F1452B0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12D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lastRenderedPageBreak/>
              <w:t>LV EF, %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73A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3.4 ± 11.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EA3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3.5 ± 10.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FE9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4.5 ± 10.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342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3.9 ± 10.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B0F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2.0 ± 10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47B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4C6545" w:rsidRPr="00CC3745" w14:paraId="4DD445C6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FDC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Total cholesterol (mg/dL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C55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9.2 ± 41.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57D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74.4 ± 42.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B64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77.4 ± 42.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27A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80.1 ± 46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AFC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82.9 ± 46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EA3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4C6545" w:rsidRPr="00CC3745" w14:paraId="70A11FD5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8CF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Triglyceride (mg/dL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462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1.2 ± 105.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EE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42.5 ± 98.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0AE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54.9 ± 120.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733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59.0 ± 115.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0FB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4.3 ± 146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D57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4C6545" w:rsidRPr="00CC3745" w14:paraId="042CD789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1F2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HDL cholesterol (mg/dL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68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40.1 ± 10.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CB5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9.6 ± 10.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4C8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9.6 ± 11.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B56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9.3 ± 8.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D1C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9.5 ± 9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1F4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951</w:t>
            </w:r>
          </w:p>
        </w:tc>
      </w:tr>
      <w:tr w:rsidR="004C6545" w:rsidRPr="00CC3745" w14:paraId="1D056F28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AD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LDL cholesterol (mg/dL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943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05.2 ± 36.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E7F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09.7 ± 36.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840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09.5 ± 35.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310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2.3 ± 40.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57A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3.8 ± 39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6CC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117</w:t>
            </w:r>
          </w:p>
        </w:tc>
      </w:tr>
      <w:tr w:rsidR="004C6545" w:rsidRPr="00CC3745" w14:paraId="6A1F4466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08F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eGFR (ml/min/1.73m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488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7.1 [56.0, 92.7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E1B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2.0 [63.6, 96.5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5F4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3.0 [61.5, 97.2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33C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2.3 [63.1, 99.7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3A1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1.2 [62.0, 101.2]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C50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15</w:t>
            </w:r>
          </w:p>
        </w:tc>
      </w:tr>
      <w:tr w:rsidR="004C6545" w:rsidRPr="00CC3745" w14:paraId="10217FC3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EE1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Dialysis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F8C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 (2.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91C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 (1.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4E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 (1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AF3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D7B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 (1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984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351</w:t>
            </w:r>
          </w:p>
        </w:tc>
      </w:tr>
      <w:tr w:rsidR="004C6545" w:rsidRPr="00CC3745" w14:paraId="59FA365F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168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eGFR ≤ 30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5BA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4 (6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162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 (6.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A36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5 (6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FE0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 (3.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567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9 (5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F49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695</w:t>
            </w:r>
          </w:p>
        </w:tc>
      </w:tr>
      <w:tr w:rsidR="004C6545" w:rsidRPr="00CC3745" w14:paraId="23322D64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BB7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30 &lt; eGFR≤ 60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C61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2 (22.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E53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5 (13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B47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7 (16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181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1 (16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8A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0 (16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EB1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91</w:t>
            </w:r>
          </w:p>
        </w:tc>
      </w:tr>
      <w:tr w:rsidR="004C6545" w:rsidRPr="00CC3745" w14:paraId="08BBE236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7F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GRACE scor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62B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7.0 [114.0, 154.0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F2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3.0 [111.0, 152.5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ABF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3.0 [106.0, 156.5]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5A6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24.0 [109.0, 149.0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1CD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0.0 [111.0, 150.0]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647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209</w:t>
            </w:r>
          </w:p>
        </w:tc>
      </w:tr>
      <w:tr w:rsidR="004C6545" w:rsidRPr="00CC3745" w14:paraId="5E2A14AD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DA1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GNRI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80E6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8.5 ± 8.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56C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00.0 ± 17.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674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8.1 ± 7.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540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7.9 ± 8.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240F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7.0 ± 7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90E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55</w:t>
            </w:r>
          </w:p>
        </w:tc>
      </w:tr>
      <w:tr w:rsidR="004C6545" w:rsidRPr="00CC3745" w14:paraId="3CA6B4C6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243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Discharge medication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078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EDC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C62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B93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390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081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6545" w:rsidRPr="00CC3745" w14:paraId="1BC1D1DF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D5F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Aspirin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1E6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28 (99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566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52 (97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FEE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27 (98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521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92 (99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0D1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66 (98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C3B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232</w:t>
            </w:r>
          </w:p>
        </w:tc>
      </w:tr>
      <w:tr w:rsidR="004C6545" w:rsidRPr="00CC3745" w14:paraId="06BEFC66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06B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Clopidogrel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45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98 (86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622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23 (86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CFC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04 (88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F6E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8 (87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4A2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20 (86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5C4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952</w:t>
            </w:r>
          </w:p>
        </w:tc>
      </w:tr>
      <w:tr w:rsidR="004C6545" w:rsidRPr="00CC3745" w14:paraId="413DE750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834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Potent P2Y12 inhibitor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642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0 (13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334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6 (13.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82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7 (11.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79C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5 (13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595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1 (13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2E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954</w:t>
            </w:r>
          </w:p>
        </w:tc>
      </w:tr>
      <w:tr w:rsidR="004C6545" w:rsidRPr="00CC3745" w14:paraId="73D87DDF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CF1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Statin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75D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07 (95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232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28 (97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609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05 (96.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51E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9 (93.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25B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43 (98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C20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77</w:t>
            </w:r>
          </w:p>
        </w:tc>
      </w:tr>
      <w:tr w:rsidR="004C6545" w:rsidRPr="00CC3745" w14:paraId="5D3C3B60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C83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Beta blocker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286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83 (92.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786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25 (96.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A21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00 (94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65C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9 (96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D64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07 (94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9BC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541</w:t>
            </w:r>
          </w:p>
        </w:tc>
      </w:tr>
      <w:tr w:rsidR="004C6545" w:rsidRPr="00CC3745" w14:paraId="7FCDF0B9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B04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RAS blocker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B54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49 (65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B5E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76 (68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A8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0 (69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19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3 (68.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42B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71 (73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468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33</w:t>
            </w:r>
          </w:p>
        </w:tc>
      </w:tr>
      <w:tr w:rsidR="004C6545" w:rsidRPr="00CC3745" w14:paraId="248866EA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EC2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Anticoagulation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8E0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 (2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A34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 (3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6A4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 (3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FCD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 (3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A68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0 (2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899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981</w:t>
            </w:r>
          </w:p>
        </w:tc>
      </w:tr>
      <w:tr w:rsidR="004C6545" w:rsidRPr="00CC3745" w14:paraId="2D7ABED1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0E3C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Glucose-lowering treatment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B2D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21 (52.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E8F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6 (64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96D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41 (61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602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4 (69.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413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65 (71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1BA0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C6545" w:rsidRPr="00CC3745" w14:paraId="0AD3D3E4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1FB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Insulin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3D0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 (3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A41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8 (7.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D39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5 (6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0BC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8 (9.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FB0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50 (13.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3F3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C6545" w:rsidRPr="00CC3745" w14:paraId="256EB49E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854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Metformin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D30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5 (32.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CD4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3 (43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85D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4 (40.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592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01 (52.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469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77 (48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1B9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C6545" w:rsidRPr="00CC3745" w14:paraId="014C3EE0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EAC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Sulfonylurea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159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49 (21.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CD6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3 (28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9A9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68 (29.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DA4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1 (37.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F70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48 (40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104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4C6545" w:rsidRPr="00CC3745" w14:paraId="4386966F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CB0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Thiazolidinedione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9E9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A34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EE7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98A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 (0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4DA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 (0.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3CE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496</w:t>
            </w:r>
          </w:p>
        </w:tc>
      </w:tr>
      <w:tr w:rsidR="004C6545" w:rsidRPr="00CC3745" w14:paraId="4407866E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F2A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DPP4 inhibitor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7BD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0 (4.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9CC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 (6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9A2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 (6.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501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 (4.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435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7 (7.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66C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536</w:t>
            </w:r>
          </w:p>
        </w:tc>
      </w:tr>
      <w:tr w:rsidR="004C6545" w:rsidRPr="00CC3745" w14:paraId="1C11AFFA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154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Batang" w:hAnsi="Times New Roman" w:cs="Times New Roman"/>
                <w:kern w:val="0"/>
                <w:sz w:val="22"/>
              </w:rPr>
              <w:t>α</w:t>
            </w: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-glucosidase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630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7 (3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426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 (5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55B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 (5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52E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 (8.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B4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0 (8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929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76</w:t>
            </w:r>
          </w:p>
        </w:tc>
      </w:tr>
      <w:tr w:rsidR="004C6545" w:rsidRPr="00CC3745" w14:paraId="4EB5228D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17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lastRenderedPageBreak/>
              <w:t>Angiographic dat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D70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739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992F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5E5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074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CFD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6545" w:rsidRPr="00CC3745" w14:paraId="77C94B6A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64F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Culprit lesion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7D1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D74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CFE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8AF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DCF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778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618</w:t>
            </w:r>
          </w:p>
        </w:tc>
      </w:tr>
      <w:tr w:rsidR="004C6545" w:rsidRPr="00CC3745" w14:paraId="57E83FD0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10A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LM/LA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B25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9(51.9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F39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20 (46.3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1E3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0 (47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758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6 (49.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7E3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75 (47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79B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4C6545" w:rsidRPr="00CC3745" w14:paraId="6FB96F24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02B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RCA/LCX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7BB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0 (48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405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9 (53.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34C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21 (52.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C66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94 (50.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5C6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96 (52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4A6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4C6545" w:rsidRPr="00CC3745" w14:paraId="2EB5EDC4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9F7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LM disease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FEA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0 (8.7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7B9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8 (3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61E5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 (4.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425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2 (6.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DA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9 (5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142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88</w:t>
            </w:r>
          </w:p>
        </w:tc>
      </w:tr>
      <w:tr w:rsidR="004C6545" w:rsidRPr="00CC3745" w14:paraId="316ACDBC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4AA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Multivessel disease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B9F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6 (59.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5F7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57 (60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7F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46 (63.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845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13 (58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B08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25 (60.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FF1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889</w:t>
            </w:r>
          </w:p>
        </w:tc>
      </w:tr>
      <w:tr w:rsidR="004C6545" w:rsidRPr="00CC3745" w14:paraId="3FA0666C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62B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Complete revascularization (%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C467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69 (73.8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71C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72 (66.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527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55 (67.1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566D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39 (72.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4ED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266 (71.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82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291</w:t>
            </w:r>
          </w:p>
        </w:tc>
      </w:tr>
      <w:tr w:rsidR="004C6545" w:rsidRPr="00CC3745" w14:paraId="3BA3EC8A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0C1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Total stent number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789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.7 ± 0.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E3D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.6 ± 0.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792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.7 ± 0.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1EF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.6 ± 1.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E5D0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1.7 ± 1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2E9C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451</w:t>
            </w:r>
          </w:p>
        </w:tc>
      </w:tr>
      <w:tr w:rsidR="004C6545" w:rsidRPr="00CC3745" w14:paraId="341AC7BE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4A1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Mean stent diameter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2E86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.2 ± 0.4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AB69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.2 ± 0.4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C81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.1 ± 0.4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F83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.1 ± 0.4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2CDB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.1 ± 0.4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93B2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079</w:t>
            </w:r>
          </w:p>
        </w:tc>
      </w:tr>
      <w:tr w:rsidR="004C6545" w:rsidRPr="00CC3745" w14:paraId="067C40A0" w14:textId="77777777" w:rsidTr="004C6545">
        <w:trPr>
          <w:trHeight w:val="300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D80B8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eastAsia="Gulim" w:hAnsi="Times New Roman" w:cs="Times New Roman"/>
                <w:kern w:val="0"/>
                <w:sz w:val="22"/>
              </w:rPr>
              <w:t>Total stent length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CB44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4.7 ± 23.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5C0E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4.6 ± 20.7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310A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3.8 ± 18.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50E3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5.9 ± 23.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B881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37.0 ± 23.5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14DE" w14:textId="77777777" w:rsidR="004C6545" w:rsidRPr="005B58C4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5B58C4">
              <w:rPr>
                <w:rFonts w:ascii="Times New Roman" w:hAnsi="Times New Roman" w:cs="Times New Roman"/>
                <w:sz w:val="22"/>
              </w:rPr>
              <w:t>0.429</w:t>
            </w:r>
          </w:p>
        </w:tc>
      </w:tr>
    </w:tbl>
    <w:p w14:paraId="67C7E189" w14:textId="77777777" w:rsidR="004C6545" w:rsidRDefault="004C6545" w:rsidP="004C6545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310FD">
        <w:rPr>
          <w:rFonts w:ascii="Times New Roman" w:hAnsi="Times New Roman" w:cs="Times New Roman"/>
          <w:sz w:val="22"/>
          <w:szCs w:val="24"/>
        </w:rPr>
        <w:t xml:space="preserve">Values are reported as n (%), mean ± SD, or median [interquartile range]. </w:t>
      </w:r>
      <w:r>
        <w:rPr>
          <w:rFonts w:ascii="Times New Roman" w:hAnsi="Times New Roman" w:cs="Times New Roman"/>
          <w:sz w:val="22"/>
          <w:szCs w:val="24"/>
        </w:rPr>
        <w:t xml:space="preserve">HbA1c, glycated hemoglobin A; </w:t>
      </w:r>
      <w:r w:rsidRPr="00F310FD">
        <w:rPr>
          <w:rFonts w:ascii="Times New Roman" w:hAnsi="Times New Roman" w:cs="Times New Roman"/>
          <w:sz w:val="22"/>
          <w:szCs w:val="24"/>
        </w:rPr>
        <w:t>BMI, body mass index; STEMI, ST-elevation myocardial infarction; NSTEMI, Non-ST-elevation myocardial infarction;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310FD">
        <w:rPr>
          <w:rFonts w:ascii="Times New Roman" w:hAnsi="Times New Roman" w:cs="Times New Roman"/>
          <w:sz w:val="22"/>
          <w:szCs w:val="24"/>
        </w:rPr>
        <w:t>BP, blood pressure; MI, myocardial infarction; PCI, percutaneous coronary intervention; CABG, coronary artery bypass surgery; LV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310FD">
        <w:rPr>
          <w:rFonts w:ascii="Times New Roman" w:hAnsi="Times New Roman" w:cs="Times New Roman"/>
          <w:sz w:val="22"/>
          <w:szCs w:val="24"/>
        </w:rPr>
        <w:t>EF, left ventricular ejection fraction; eGFR, estimated glomerular filtration rate; HDL, high-density lipoprotein; LDL, low-density lipoprotein; GRACE, Global Re</w:t>
      </w:r>
      <w:r>
        <w:rPr>
          <w:rFonts w:ascii="Times New Roman" w:hAnsi="Times New Roman" w:cs="Times New Roman"/>
          <w:sz w:val="22"/>
          <w:szCs w:val="24"/>
        </w:rPr>
        <w:t xml:space="preserve">gistry of Acute Coronary Events; GNRI, </w:t>
      </w:r>
      <w:r w:rsidRPr="00AB13A0">
        <w:rPr>
          <w:rFonts w:ascii="Times New Roman" w:hAnsi="Times New Roman" w:cs="Times New Roman"/>
          <w:sz w:val="22"/>
          <w:szCs w:val="24"/>
        </w:rPr>
        <w:t>Geriatric Nutritional Risk Index</w:t>
      </w:r>
      <w:r>
        <w:rPr>
          <w:rFonts w:ascii="Times New Roman" w:hAnsi="Times New Roman" w:cs="Times New Roman"/>
          <w:sz w:val="22"/>
          <w:szCs w:val="24"/>
        </w:rPr>
        <w:t>;</w:t>
      </w:r>
      <w:r w:rsidRPr="00F310FD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RAS, renin angiotensin system blocker; PPAR, p</w:t>
      </w:r>
      <w:r w:rsidRPr="00F310FD">
        <w:rPr>
          <w:rFonts w:ascii="Times New Roman" w:hAnsi="Times New Roman" w:cs="Times New Roman"/>
          <w:sz w:val="22"/>
          <w:szCs w:val="24"/>
        </w:rPr>
        <w:t>eroxisome proliferator-activated receptor</w:t>
      </w:r>
      <w:r>
        <w:rPr>
          <w:rFonts w:ascii="Times New Roman" w:hAnsi="Times New Roman" w:cs="Times New Roman"/>
          <w:sz w:val="22"/>
          <w:szCs w:val="24"/>
        </w:rPr>
        <w:t xml:space="preserve">; DPP4, </w:t>
      </w:r>
      <w:r w:rsidRPr="00F310FD">
        <w:rPr>
          <w:rFonts w:ascii="Times New Roman" w:hAnsi="Times New Roman" w:cs="Times New Roman"/>
          <w:sz w:val="22"/>
          <w:szCs w:val="24"/>
        </w:rPr>
        <w:t>Dipeptidyl Peptidase-4</w:t>
      </w:r>
      <w:r>
        <w:rPr>
          <w:rFonts w:ascii="Times New Roman" w:hAnsi="Times New Roman" w:cs="Times New Roman"/>
          <w:sz w:val="22"/>
          <w:szCs w:val="24"/>
        </w:rPr>
        <w:t xml:space="preserve">; </w:t>
      </w:r>
      <w:r w:rsidRPr="00F310FD">
        <w:rPr>
          <w:rFonts w:ascii="Times New Roman" w:hAnsi="Times New Roman" w:cs="Times New Roman"/>
          <w:sz w:val="22"/>
          <w:szCs w:val="24"/>
        </w:rPr>
        <w:t xml:space="preserve">LM, left main; </w:t>
      </w:r>
      <w:r>
        <w:rPr>
          <w:rFonts w:ascii="Times New Roman" w:hAnsi="Times New Roman" w:cs="Times New Roman"/>
          <w:sz w:val="22"/>
          <w:szCs w:val="24"/>
        </w:rPr>
        <w:t xml:space="preserve">LAD, left anterior descending artery; RCA, right coronary artery; LCX, left circumflex artery </w:t>
      </w:r>
    </w:p>
    <w:p w14:paraId="7A24336F" w14:textId="77777777" w:rsidR="004C6545" w:rsidRDefault="004C6545" w:rsidP="004C6545"/>
    <w:p w14:paraId="7DB76416" w14:textId="77777777" w:rsidR="00A10C78" w:rsidRDefault="00A10C7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D63464" w14:textId="539AD5D2" w:rsidR="004C6545" w:rsidRPr="00D96718" w:rsidRDefault="00A10C78" w:rsidP="004C6545">
      <w:r w:rsidRPr="005116A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21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B16F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116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C6545" w:rsidRPr="006C2B0A">
        <w:rPr>
          <w:rFonts w:ascii="Times New Roman" w:hAnsi="Times New Roman" w:cs="Times New Roman"/>
          <w:b/>
          <w:bCs/>
          <w:sz w:val="24"/>
          <w:szCs w:val="24"/>
        </w:rPr>
        <w:t xml:space="preserve"> Hazard Ratios and 95% CIs of mortality according to the glycated hemoglobin level </w:t>
      </w:r>
      <w:r w:rsidR="004C6545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4C6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6545">
        <w:rPr>
          <w:rFonts w:ascii="Times New Roman" w:hAnsi="Times New Roman" w:cs="Times New Roman" w:hint="eastAsia"/>
          <w:b/>
          <w:bCs/>
          <w:sz w:val="24"/>
          <w:szCs w:val="24"/>
        </w:rPr>
        <w:t>patients</w:t>
      </w:r>
      <w:r w:rsidR="004C6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6545">
        <w:rPr>
          <w:rFonts w:ascii="Times New Roman" w:hAnsi="Times New Roman" w:cs="Times New Roman" w:hint="eastAsia"/>
          <w:b/>
          <w:bCs/>
          <w:sz w:val="24"/>
          <w:szCs w:val="24"/>
        </w:rPr>
        <w:t>after</w:t>
      </w:r>
      <w:r w:rsidR="004C6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6545">
        <w:rPr>
          <w:rFonts w:ascii="Times New Roman" w:hAnsi="Times New Roman" w:cs="Times New Roman" w:hint="eastAsia"/>
          <w:b/>
          <w:bCs/>
          <w:sz w:val="24"/>
          <w:szCs w:val="24"/>
        </w:rPr>
        <w:t>excluding</w:t>
      </w:r>
      <w:r w:rsidR="004C6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6545" w:rsidRPr="005B58C4">
        <w:rPr>
          <w:rFonts w:ascii="Times New Roman" w:hAnsi="Times New Roman" w:cs="Times New Roman"/>
          <w:b/>
          <w:bCs/>
          <w:sz w:val="24"/>
          <w:szCs w:val="24"/>
        </w:rPr>
        <w:t>individuals who died in the first 1 year after the last HbA1c measurement</w:t>
      </w:r>
    </w:p>
    <w:tbl>
      <w:tblPr>
        <w:tblW w:w="498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0"/>
        <w:gridCol w:w="480"/>
        <w:gridCol w:w="781"/>
        <w:gridCol w:w="529"/>
        <w:gridCol w:w="480"/>
        <w:gridCol w:w="781"/>
        <w:gridCol w:w="592"/>
        <w:gridCol w:w="480"/>
        <w:gridCol w:w="782"/>
        <w:gridCol w:w="599"/>
        <w:gridCol w:w="484"/>
        <w:gridCol w:w="748"/>
        <w:gridCol w:w="563"/>
        <w:gridCol w:w="23"/>
      </w:tblGrid>
      <w:tr w:rsidR="004C6545" w:rsidRPr="00E227E3" w14:paraId="515E9CD3" w14:textId="77777777" w:rsidTr="004C6545">
        <w:trPr>
          <w:gridAfter w:val="1"/>
          <w:wAfter w:w="13" w:type="pct"/>
          <w:trHeight w:val="300"/>
        </w:trPr>
        <w:tc>
          <w:tcPr>
            <w:tcW w:w="92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BEF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bA1c group</w:t>
            </w:r>
          </w:p>
        </w:tc>
        <w:tc>
          <w:tcPr>
            <w:tcW w:w="995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CD0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Unadjusted HR</w:t>
            </w:r>
          </w:p>
        </w:tc>
        <w:tc>
          <w:tcPr>
            <w:tcW w:w="103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F0A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03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836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99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706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color w:val="000000"/>
                <w:kern w:val="0"/>
                <w:sz w:val="22"/>
              </w:rPr>
              <w:t>Model 3</w:t>
            </w:r>
          </w:p>
        </w:tc>
      </w:tr>
      <w:tr w:rsidR="004C6545" w:rsidRPr="006C2B0A" w14:paraId="5B71C62F" w14:textId="77777777" w:rsidTr="004C6545">
        <w:trPr>
          <w:trHeight w:val="315"/>
        </w:trPr>
        <w:tc>
          <w:tcPr>
            <w:tcW w:w="92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3EB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DA2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FF8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090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A3EB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BEE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AE9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378D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34E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849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8CA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5409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54E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4C6545" w:rsidRPr="006C2B0A" w14:paraId="5346CE09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CF9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6.5% &lt;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7.0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B25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B56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614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A18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8FC1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BA4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7F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5A7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1C0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9E8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1336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AD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C6545" w:rsidRPr="006C2B0A" w14:paraId="435245A1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E3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6.5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E45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6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0506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-11.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A25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40C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7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674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-11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2B51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AD6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10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F0C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-9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2B4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073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9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F9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-9.03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B9B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4 </w:t>
            </w:r>
          </w:p>
        </w:tc>
      </w:tr>
      <w:tr w:rsidR="004C6545" w:rsidRPr="006C2B0A" w14:paraId="3BC70E07" w14:textId="77777777" w:rsidTr="004C6545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044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 xml:space="preserve">7.0% &lt;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7.5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359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3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941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-10.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A12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459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6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90A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-11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B4C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F26B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54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B37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-10.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7F6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09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86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D6D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-8.91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25E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0 </w:t>
            </w:r>
          </w:p>
        </w:tc>
      </w:tr>
      <w:tr w:rsidR="004C6545" w:rsidRPr="006C2B0A" w14:paraId="673CDD82" w14:textId="77777777" w:rsidTr="00A10C78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F1F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7.5% &lt;HbA1c </w:t>
            </w:r>
            <w:r w:rsidRPr="00E227E3">
              <w:rPr>
                <w:rFonts w:ascii="Gulim" w:eastAsia="Gulim" w:hAnsi="Gulim" w:cs="Times New Roman" w:hint="eastAsia"/>
                <w:b/>
                <w:bCs/>
                <w:kern w:val="0"/>
                <w:sz w:val="22"/>
              </w:rPr>
              <w:t>≤</w:t>
            </w: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8.0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7F40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4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9103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-8.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2D5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D87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8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1F9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-9.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623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8B56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08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3F8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-10.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FD6D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6 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213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13 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A33A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-10.84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D20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2 </w:t>
            </w:r>
          </w:p>
        </w:tc>
      </w:tr>
      <w:tr w:rsidR="004C6545" w:rsidRPr="006C2B0A" w14:paraId="0B4307F8" w14:textId="77777777" w:rsidTr="00A10C78">
        <w:trPr>
          <w:trHeight w:val="397"/>
        </w:trPr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C04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E227E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HbA1c &gt;8.0%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068BF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36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3D41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-9.8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C698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7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A935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21 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036F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-12.5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4E7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0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15CE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36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7E77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-13.0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742C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886C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1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CB51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-12.46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2D284" w14:textId="77777777" w:rsidR="004C6545" w:rsidRPr="00E227E3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1 </w:t>
            </w:r>
          </w:p>
        </w:tc>
      </w:tr>
    </w:tbl>
    <w:p w14:paraId="25956BDE" w14:textId="77777777" w:rsidR="004C6545" w:rsidRDefault="004C6545" w:rsidP="004C6545">
      <w:pPr>
        <w:rPr>
          <w:rFonts w:ascii="Times New Roman" w:eastAsia="Malgun Gothic" w:hAnsi="Times New Roman" w:cs="Times New Roman"/>
          <w:color w:val="000000" w:themeColor="text1"/>
          <w:sz w:val="22"/>
        </w:rPr>
      </w:pPr>
      <w:r w:rsidRPr="00E227E3">
        <w:rPr>
          <w:rFonts w:ascii="Times New Roman" w:hAnsi="Times New Roman" w:cs="Times New Roman"/>
          <w:color w:val="000000" w:themeColor="text1"/>
          <w:sz w:val="22"/>
        </w:rPr>
        <w:t>Model 1: Hazard ratios by categorized HbA1c adjusted by age</w:t>
      </w:r>
      <w:r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227E3">
        <w:rPr>
          <w:rFonts w:ascii="Times New Roman" w:hAnsi="Times New Roman" w:cs="Times New Roman"/>
          <w:color w:val="000000" w:themeColor="text1"/>
          <w:sz w:val="22"/>
        </w:rPr>
        <w:t>sex</w:t>
      </w:r>
      <w:r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an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body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mas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index</w:t>
      </w:r>
      <w:r w:rsidRPr="00E227E3">
        <w:rPr>
          <w:rFonts w:ascii="Times New Roman" w:hAnsi="Times New Roman" w:cs="Times New Roman"/>
          <w:color w:val="000000" w:themeColor="text1"/>
          <w:sz w:val="22"/>
        </w:rPr>
        <w:t xml:space="preserve">. Model 2: Hazard ratios by categorized HbA1c adjusted by model 1 plus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systolic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bloo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pressure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hypertension, current smoke, chronic kidney disease, and previous stroke. </w:t>
      </w:r>
      <w:r w:rsidRPr="00E227E3">
        <w:rPr>
          <w:rFonts w:ascii="Times New Roman" w:hAnsi="Times New Roman" w:cs="Times New Roman"/>
          <w:color w:val="000000" w:themeColor="text1"/>
          <w:sz w:val="22"/>
        </w:rPr>
        <w:t xml:space="preserve">Model 3: Hazard ratios by categorized HbA1c adjusted by model 2 plus the </w:t>
      </w:r>
      <w:r w:rsidRPr="00E227E3">
        <w:rPr>
          <w:rFonts w:ascii="Times New Roman" w:eastAsia="Malgun Gothic" w:hAnsi="Times New Roman" w:cs="Times New Roman"/>
          <w:color w:val="000000" w:themeColor="text1"/>
          <w:sz w:val="22"/>
        </w:rPr>
        <w:t xml:space="preserve">type of myocardial infarction, left ventricular ejection fraction, 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low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density lipoprotein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cholesterol,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 xml:space="preserve"> GRACE score, </w:t>
      </w:r>
      <w:r>
        <w:rPr>
          <w:rFonts w:ascii="Times New Roman" w:eastAsia="Malgun Gothic" w:hAnsi="Times New Roman" w:cs="Times New Roman" w:hint="eastAsia"/>
          <w:color w:val="000000" w:themeColor="text1"/>
          <w:sz w:val="22"/>
        </w:rPr>
        <w:t>and</w:t>
      </w:r>
      <w:r>
        <w:rPr>
          <w:rFonts w:ascii="Times New Roman" w:eastAsia="Malgun Gothic" w:hAnsi="Times New Roman" w:cs="Times New Roman"/>
          <w:color w:val="000000" w:themeColor="text1"/>
          <w:sz w:val="22"/>
        </w:rPr>
        <w:t xml:space="preserve"> complete revascularization.</w:t>
      </w:r>
      <w:r w:rsidRPr="004C6545">
        <w:rPr>
          <w:rFonts w:ascii="Times New Roman" w:hAnsi="Times New Roman" w:cs="Times New Roman"/>
          <w:sz w:val="22"/>
        </w:rPr>
        <w:t xml:space="preserve"> </w:t>
      </w:r>
      <w:r w:rsidRPr="00E227E3">
        <w:rPr>
          <w:rFonts w:ascii="Times New Roman" w:hAnsi="Times New Roman" w:cs="Times New Roman"/>
          <w:sz w:val="22"/>
        </w:rPr>
        <w:t>HbA1c, glycated hemoglobin A; HR, hazard ratio; CI, confidence interval; Ref., reference</w:t>
      </w:r>
    </w:p>
    <w:p w14:paraId="7057F505" w14:textId="77777777" w:rsidR="004C6545" w:rsidRDefault="004C6545" w:rsidP="004C6545">
      <w:pPr>
        <w:rPr>
          <w:rFonts w:ascii="Times New Roman" w:eastAsia="Malgun Gothic" w:hAnsi="Times New Roman" w:cs="Times New Roman"/>
          <w:color w:val="000000" w:themeColor="text1"/>
          <w:sz w:val="22"/>
        </w:rPr>
      </w:pPr>
    </w:p>
    <w:p w14:paraId="795FA4B1" w14:textId="7031E7BD" w:rsidR="004C6545" w:rsidRPr="00D96718" w:rsidRDefault="00A10C78" w:rsidP="004C6545">
      <w:pPr>
        <w:rPr>
          <w:rFonts w:ascii="Times New Roman" w:eastAsia="Malgun Gothic" w:hAnsi="Times New Roman" w:cs="Times New Roman"/>
          <w:color w:val="000000" w:themeColor="text1"/>
          <w:sz w:val="22"/>
        </w:rPr>
      </w:pPr>
      <w:r w:rsidRPr="005116A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21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B16F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116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C6545" w:rsidRPr="006C2B0A">
        <w:rPr>
          <w:rFonts w:ascii="Times New Roman" w:hAnsi="Times New Roman" w:cs="Times New Roman"/>
          <w:b/>
          <w:bCs/>
          <w:sz w:val="24"/>
          <w:szCs w:val="24"/>
        </w:rPr>
        <w:t xml:space="preserve">Hazard Ratios and 95% CIs of mortality according to the glycated hemoglobin level </w:t>
      </w:r>
      <w:r w:rsidR="004C6545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4C6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6545">
        <w:rPr>
          <w:rFonts w:ascii="Times New Roman" w:hAnsi="Times New Roman" w:cs="Times New Roman" w:hint="eastAsia"/>
          <w:b/>
          <w:bCs/>
          <w:sz w:val="24"/>
          <w:szCs w:val="24"/>
        </w:rPr>
        <w:t>patients</w:t>
      </w:r>
      <w:r w:rsidR="004C6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6545">
        <w:rPr>
          <w:rFonts w:ascii="Times New Roman" w:hAnsi="Times New Roman" w:cs="Times New Roman" w:hint="eastAsia"/>
          <w:b/>
          <w:bCs/>
          <w:sz w:val="24"/>
          <w:szCs w:val="24"/>
        </w:rPr>
        <w:t>after</w:t>
      </w:r>
      <w:r w:rsidR="004C6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6545">
        <w:rPr>
          <w:rFonts w:ascii="Times New Roman" w:hAnsi="Times New Roman" w:cs="Times New Roman" w:hint="eastAsia"/>
          <w:b/>
          <w:bCs/>
          <w:sz w:val="24"/>
          <w:szCs w:val="24"/>
        </w:rPr>
        <w:t>exclusion</w:t>
      </w:r>
      <w:r w:rsidR="004C6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6545">
        <w:rPr>
          <w:rFonts w:ascii="Times New Roman" w:hAnsi="Times New Roman" w:cs="Times New Roman" w:hint="eastAsia"/>
          <w:b/>
          <w:bCs/>
          <w:sz w:val="24"/>
          <w:szCs w:val="24"/>
        </w:rPr>
        <w:t>according</w:t>
      </w:r>
      <w:r w:rsidR="004C6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6545"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 w:rsidR="004C6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6545">
        <w:rPr>
          <w:rFonts w:ascii="Times New Roman" w:hAnsi="Times New Roman" w:cs="Times New Roman" w:hint="eastAsia"/>
          <w:b/>
          <w:bCs/>
          <w:sz w:val="24"/>
          <w:szCs w:val="24"/>
        </w:rPr>
        <w:t>age</w:t>
      </w:r>
      <w:r w:rsidR="004C6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7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583"/>
        <w:gridCol w:w="1350"/>
        <w:gridCol w:w="960"/>
        <w:gridCol w:w="583"/>
        <w:gridCol w:w="1350"/>
        <w:gridCol w:w="960"/>
      </w:tblGrid>
      <w:tr w:rsidR="004C6545" w:rsidRPr="00D96718" w14:paraId="28FD51A1" w14:textId="77777777" w:rsidTr="004C6545">
        <w:trPr>
          <w:trHeight w:val="300"/>
        </w:trPr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1F72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3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5014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ge &lt; 65 year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C5D0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E9F66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Age &gt;= 65 year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AF93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C6545" w:rsidRPr="00D96718" w14:paraId="0E2F8A94" w14:textId="77777777" w:rsidTr="004C6545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4773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bA1c group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EBA38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B15A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91F7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7EC6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A190B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F8DCB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4C6545" w:rsidRPr="00D96718" w14:paraId="52ED9069" w14:textId="77777777" w:rsidTr="004C654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D79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6.5% &lt; HbA1c &lt;= 7.0%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DD27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04F9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9C33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1EE7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5D9B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1ED68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C6545" w:rsidRPr="00D96718" w14:paraId="6F1E7660" w14:textId="77777777" w:rsidTr="004C654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FFFB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HbA1c &lt;=6.5%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3958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B3DE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23-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2FC0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CC5E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4.8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F009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.03-2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48AD2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</w:tr>
      <w:tr w:rsidR="004C6545" w:rsidRPr="00D96718" w14:paraId="0A88766E" w14:textId="77777777" w:rsidTr="004C654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23C7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7.0% &lt; HbA1c &lt;= 7.5%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8081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AE66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54-1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8195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F4CA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3.0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C40C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62-1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9D1F4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0.169 </w:t>
            </w:r>
          </w:p>
        </w:tc>
      </w:tr>
      <w:tr w:rsidR="004C6545" w:rsidRPr="00D96718" w14:paraId="2281B52D" w14:textId="77777777" w:rsidTr="004C6545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05F2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7.5% &lt; HbA1c &lt;= 8.0%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E04A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6CBF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11-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AA82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363D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5.8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8321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.1-3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B289B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</w:tr>
      <w:tr w:rsidR="004C6545" w:rsidRPr="00D96718" w14:paraId="0CAED271" w14:textId="77777777" w:rsidTr="004C6545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4FBE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HbA1c &gt; 8.0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02868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E556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44-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FFFD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6E8B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7.3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97F9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.56-3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8FE41" w14:textId="77777777" w:rsidR="004C6545" w:rsidRPr="00D96718" w:rsidRDefault="004C6545" w:rsidP="004C654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D96718"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</w:tr>
    </w:tbl>
    <w:p w14:paraId="29CBEFD3" w14:textId="77777777" w:rsidR="004C6545" w:rsidRDefault="004C6545" w:rsidP="004C6545">
      <w:r w:rsidRPr="00E227E3">
        <w:rPr>
          <w:rFonts w:ascii="Times New Roman" w:hAnsi="Times New Roman" w:cs="Times New Roman"/>
          <w:sz w:val="22"/>
        </w:rPr>
        <w:t>HbA1c, glycated hemoglobin A; HR, hazard ratio; CI, confidence interval; Ref., reference</w:t>
      </w:r>
    </w:p>
    <w:p w14:paraId="3FC47944" w14:textId="77777777" w:rsidR="001B16FF" w:rsidRDefault="001B16F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BE1D861" w14:textId="62FF1A11" w:rsidR="001B16FF" w:rsidRDefault="001B16FF" w:rsidP="001B16FF">
      <w:r w:rsidRPr="00266175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E2163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26617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66175">
        <w:rPr>
          <w:sz w:val="24"/>
          <w:szCs w:val="28"/>
        </w:rPr>
        <w:t xml:space="preserve"> </w:t>
      </w:r>
      <w:r w:rsidRPr="00266175">
        <w:rPr>
          <w:rFonts w:ascii="Times New Roman" w:hAnsi="Times New Roman" w:cs="Times New Roman"/>
          <w:b/>
          <w:bCs/>
          <w:sz w:val="24"/>
          <w:szCs w:val="24"/>
        </w:rPr>
        <w:t>Baseline</w:t>
      </w:r>
      <w:r w:rsidRPr="005116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6A81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iabet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6A81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ho we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xclud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ro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clud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490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8"/>
        <w:gridCol w:w="2269"/>
        <w:gridCol w:w="2269"/>
        <w:gridCol w:w="1190"/>
      </w:tblGrid>
      <w:tr w:rsidR="001B16FF" w:rsidRPr="00B95019" w14:paraId="09367ED2" w14:textId="77777777" w:rsidTr="004B5036">
        <w:trPr>
          <w:trHeight w:val="300"/>
        </w:trPr>
        <w:tc>
          <w:tcPr>
            <w:tcW w:w="1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D45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Gulim" w:eastAsia="Gulim" w:hAnsi="Gulim" w:cs="Gulim"/>
                <w:kern w:val="0"/>
                <w:sz w:val="24"/>
                <w:szCs w:val="24"/>
              </w:rPr>
            </w:pP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AB9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Excluded patients (N=2709)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F196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Included </w:t>
            </w:r>
            <w:r>
              <w:rPr>
                <w:rFonts w:ascii="Times New Roman" w:eastAsia="Gulim" w:hAnsi="Times New Roman" w:cs="Times New Roman" w:hint="eastAsia"/>
                <w:b/>
                <w:bCs/>
                <w:kern w:val="0"/>
                <w:sz w:val="22"/>
              </w:rPr>
              <w:t>p</w:t>
            </w:r>
            <w:r w:rsidRPr="00B95019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atients (N=1384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EF0B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</w:tr>
      <w:tr w:rsidR="001B16FF" w:rsidRPr="00B95019" w14:paraId="36915628" w14:textId="77777777" w:rsidTr="004B5036">
        <w:trPr>
          <w:trHeight w:val="300"/>
        </w:trPr>
        <w:tc>
          <w:tcPr>
            <w:tcW w:w="1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F0F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Mean HbA1c level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1F4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7.5 ± 1.6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86F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7.6 ± 1.2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A23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015</w:t>
            </w:r>
          </w:p>
        </w:tc>
      </w:tr>
      <w:tr w:rsidR="001B16FF" w:rsidRPr="00B95019" w14:paraId="784A7A89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3A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Number of HbA1c measurement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20F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.1 ± 0.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9765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5.4 ± 2.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B48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754CD46B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EC5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Mean follow-up period, years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3A8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389.3 ± 1123.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1FA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345.1 ± 854.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641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70A57548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F5B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8C0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67.2 ± 11.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A9C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60.3 ± 11.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F9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587EDEBF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502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Male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E8D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714 (63.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956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012 (73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9DC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2C83B5DE" w14:textId="77777777" w:rsidTr="004B5036">
        <w:trPr>
          <w:trHeight w:val="36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295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BMI (kg/m</w:t>
            </w:r>
            <w:r w:rsidRPr="00B95019">
              <w:rPr>
                <w:rFonts w:ascii="Times New Roman" w:eastAsia="Gulim" w:hAnsi="Times New Roman" w:cs="Times New Roman"/>
                <w:kern w:val="0"/>
                <w:sz w:val="22"/>
                <w:vertAlign w:val="superscript"/>
              </w:rPr>
              <w:t>2</w:t>
            </w: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D44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4.0 ± 3.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BAA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4.9 ± 3.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731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0E02D82E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BE1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Diagnosis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89C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D3C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869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37</w:t>
            </w:r>
          </w:p>
        </w:tc>
      </w:tr>
      <w:tr w:rsidR="001B16FF" w:rsidRPr="00B95019" w14:paraId="1DC270AE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775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STEMI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A69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3 (49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D1F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9 (52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035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1B16FF" w:rsidRPr="00B95019" w14:paraId="2F97363B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8B5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NSTEMI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6BE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6 (50.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D6E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5 (48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850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1B16FF" w:rsidRPr="00B95019" w14:paraId="219E3BD4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381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Cardiac arrest on arrival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CA0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 (1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A89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0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A95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1B16FF" w:rsidRPr="00B95019" w14:paraId="4672CAF4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FEB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Systolic BP (mmHg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B65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.9 ± 27.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8EE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.8 ± 27.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4FE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B16FF" w:rsidRPr="00B95019" w14:paraId="645AC893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D1A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Diastolic BP (mmHg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B36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.6 ± 17.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2E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79.7 ± 16.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EFF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B16FF" w:rsidRPr="00B95019" w14:paraId="1412518A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9F6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Heart rate (bpm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BAE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.0 ± 20.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843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.6 ± 19.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15D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9</w:t>
            </w:r>
          </w:p>
        </w:tc>
      </w:tr>
      <w:tr w:rsidR="001B16FF" w:rsidRPr="00B95019" w14:paraId="1FE66C0B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E7C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Killip class ≥3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DCE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5 (20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EC9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 (10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68C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1B16FF" w:rsidRPr="00B95019" w14:paraId="2F970DF5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C1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Hypertension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093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781 (65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A44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828 (59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40C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0EC772AC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31C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Dyslipidemia on drug treatment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FEA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477 (17.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389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44 (17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DBB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</w:t>
            </w:r>
          </w:p>
        </w:tc>
      </w:tr>
      <w:tr w:rsidR="001B16FF" w:rsidRPr="00B95019" w14:paraId="46B08172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ECE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Current smoker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36A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836 (30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600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562 (40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278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0096A051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C19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History of MI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7DA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66 (6.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2C6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43 (3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842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02F5BE4D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F63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History of PCI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EEC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85 (10.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45B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81 (5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F07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62E36BAE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9A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History of stroke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D56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71 (10.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507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92 (6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D295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171948F2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CBF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History of Cancer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008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98 (3.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F23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38 (2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0FA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168</w:t>
            </w:r>
          </w:p>
        </w:tc>
      </w:tr>
      <w:tr w:rsidR="001B16FF" w:rsidRPr="00B95019" w14:paraId="3D2AE28C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262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LV EF, %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C55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51.1 ± 12.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408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52.9 ± 11.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2AC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4C32EB4A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FA2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Total cholesterol (mg/d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6E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71.2 ± 46.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67B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76.7 ± 44.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AC1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72585ED0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616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Triglyceride (mg/d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9F5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26.9 ± 90.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585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49.5 ± 119.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421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669C3A9C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4D3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HDL cholesterol (mg/d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45E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39.8 ± 11.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F82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39.7 ± 10.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ABD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698</w:t>
            </w:r>
          </w:p>
        </w:tc>
      </w:tr>
      <w:tr w:rsidR="001B16FF" w:rsidRPr="00B95019" w14:paraId="41EAB3FA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4E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LDL cholesterol (mg/dL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00C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07.1 ± 40.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AA7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10.0 ± 37.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28D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031</w:t>
            </w:r>
          </w:p>
        </w:tc>
      </w:tr>
      <w:tr w:rsidR="001B16FF" w:rsidRPr="00B95019" w14:paraId="03B8EDE4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43C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eGFR (ml/min/1.73m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25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66.4 ± 29.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88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76.0 ± 26.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F42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673CD036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64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Dialysis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FED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48 (5.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84A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5 (1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9D4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3FA4371B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878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eGFR ≤ 30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0CB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378 (14.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13E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93 (6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8B5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4569B550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E5B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30 &lt; eGFR≤ 60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892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698 (25.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9DC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48 (17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9CA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274CE60F" w14:textId="77777777" w:rsidTr="004B5036">
        <w:trPr>
          <w:trHeight w:val="33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9C5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GRACE score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E2F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53.0 [129.0, 182.0]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C3C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33.0 [111.0, 154.0]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271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0BD7C886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A55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GNRI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D6E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95.1 ± 17.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C6D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97.7 ± 10.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2AC5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59FF9956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60F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Discharge medication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FA75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C8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F31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B16FF" w:rsidRPr="00B95019" w14:paraId="4DCD60B2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6C3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Aspirin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F42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431 (89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DC3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366 (98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4C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59B7E5C1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74A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Clopidogrel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7C1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147 (79.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727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211 (87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3A7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7AC1C34B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FBB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Potent P2Y12 inhibitor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B80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317 (11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0F9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72 (12.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7B1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531</w:t>
            </w:r>
          </w:p>
        </w:tc>
      </w:tr>
      <w:tr w:rsidR="001B16FF" w:rsidRPr="00B95019" w14:paraId="59B08BD9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1F4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Statin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1EB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191 (80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7C6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230 (88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C73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45D6D6D7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F6F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Beta blocker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757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040 (75.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63F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156 (83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D47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758E61CD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DF1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RAS blocker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EE7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946 (71.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09C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088 (78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A44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2EA34FC4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FB2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Anticoagulation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961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85 (3.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5CC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41 (3.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EEA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833</w:t>
            </w:r>
          </w:p>
        </w:tc>
      </w:tr>
      <w:tr w:rsidR="001B16FF" w:rsidRPr="00B95019" w14:paraId="5882FDC6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D68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lastRenderedPageBreak/>
              <w:t>Glucose-lowering treatment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38C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378 (50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49E5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881 (63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859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0BE1E19C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8D0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Insulin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98F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23 (8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126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25 (9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DF5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486</w:t>
            </w:r>
          </w:p>
        </w:tc>
      </w:tr>
      <w:tr w:rsidR="001B16FF" w:rsidRPr="00B95019" w14:paraId="028B7CD4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C395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Metformin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27E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822 (30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F39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586 (42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2C8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5A261B89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7F5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Sulfonylurea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506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685 (25.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265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428 (31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1C5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&lt;0.001</w:t>
            </w:r>
          </w:p>
        </w:tc>
      </w:tr>
      <w:tr w:rsidR="001B16FF" w:rsidRPr="00B95019" w14:paraId="633770F4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4B5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Thiazolidinedione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D42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6 (0.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8E5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3 (0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E1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</w:t>
            </w:r>
          </w:p>
        </w:tc>
      </w:tr>
      <w:tr w:rsidR="001B16FF" w:rsidRPr="00B95019" w14:paraId="25D10625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395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DPP4 inhibitor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FD1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51 (5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916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84 (6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EB8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628</w:t>
            </w:r>
          </w:p>
        </w:tc>
      </w:tr>
      <w:tr w:rsidR="001B16FF" w:rsidRPr="00B95019" w14:paraId="25CB5E9B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7A5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α-glucosidase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CDE5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59 (6.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9AD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86 (6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087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775</w:t>
            </w:r>
          </w:p>
        </w:tc>
      </w:tr>
      <w:tr w:rsidR="001B16FF" w:rsidRPr="00B95019" w14:paraId="00D90486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26D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Angiographic data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F6D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8AE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3A0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B16FF" w:rsidRPr="00B95019" w14:paraId="212CB4D5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445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Culprit lesion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E1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71D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0AA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037</w:t>
            </w:r>
          </w:p>
        </w:tc>
      </w:tr>
      <w:tr w:rsidR="001B16FF" w:rsidRPr="00B95019" w14:paraId="6630B50C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09E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LM/LAD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911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383 (51.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5B8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676 (48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50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1B16FF" w:rsidRPr="00B95019" w14:paraId="3BDE9674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68D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RCA/LCX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1E5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320 (48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548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708 (51.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FC0F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</w:tr>
      <w:tr w:rsidR="001B16FF" w:rsidRPr="00B95019" w14:paraId="6F119309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B32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LM disease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0FA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209 (7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3DE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82 (5.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30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041</w:t>
            </w:r>
          </w:p>
        </w:tc>
      </w:tr>
      <w:tr w:rsidR="001B16FF" w:rsidRPr="00B95019" w14:paraId="7D5FCD2C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ADE5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Multivessel disease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D3C6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629 (60.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4BD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854 (61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3D91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249</w:t>
            </w:r>
          </w:p>
        </w:tc>
      </w:tr>
      <w:tr w:rsidR="001B16FF" w:rsidRPr="00B95019" w14:paraId="30B20799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79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Complete revascularization (%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40BC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842 (67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696E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963 (69.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1A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016</w:t>
            </w:r>
          </w:p>
        </w:tc>
      </w:tr>
      <w:tr w:rsidR="001B16FF" w:rsidRPr="00B95019" w14:paraId="1B9E625F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5592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Total stent number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857A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.6 ± 1.0</w:t>
            </w:r>
          </w:p>
        </w:tc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5F14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1.7 ± 0.9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603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124</w:t>
            </w:r>
          </w:p>
        </w:tc>
      </w:tr>
      <w:tr w:rsidR="001B16FF" w:rsidRPr="00B95019" w14:paraId="5B5C3F60" w14:textId="77777777" w:rsidTr="004B5036">
        <w:trPr>
          <w:trHeight w:val="300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8D10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Mean stent diameter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5B48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3.1 ± 0.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A30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3.1 ± 0.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6DDB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027</w:t>
            </w:r>
          </w:p>
        </w:tc>
      </w:tr>
      <w:tr w:rsidR="001B16FF" w:rsidRPr="00B95019" w14:paraId="011F80A3" w14:textId="77777777" w:rsidTr="004B5036">
        <w:trPr>
          <w:trHeight w:val="315"/>
        </w:trPr>
        <w:tc>
          <w:tcPr>
            <w:tcW w:w="1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3763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Total stent length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D849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36.0 ± 22.4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4427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35.4 ± 21.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91FD" w14:textId="77777777" w:rsidR="001B16FF" w:rsidRPr="00B95019" w:rsidRDefault="001B16FF" w:rsidP="004B5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B95019">
              <w:rPr>
                <w:rFonts w:ascii="Times New Roman" w:eastAsia="Gulim" w:hAnsi="Times New Roman" w:cs="Times New Roman"/>
                <w:kern w:val="0"/>
                <w:sz w:val="22"/>
              </w:rPr>
              <w:t>0.387</w:t>
            </w:r>
          </w:p>
        </w:tc>
      </w:tr>
    </w:tbl>
    <w:p w14:paraId="3096AC02" w14:textId="77777777" w:rsidR="001B16FF" w:rsidRDefault="001B16FF" w:rsidP="001B16FF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F310FD">
        <w:rPr>
          <w:rFonts w:ascii="Times New Roman" w:hAnsi="Times New Roman" w:cs="Times New Roman"/>
          <w:sz w:val="22"/>
          <w:szCs w:val="24"/>
        </w:rPr>
        <w:t xml:space="preserve">Values are reported as n (%), mean ± SD, or median [interquartile range]. </w:t>
      </w:r>
      <w:r>
        <w:rPr>
          <w:rFonts w:ascii="Times New Roman" w:hAnsi="Times New Roman" w:cs="Times New Roman"/>
          <w:sz w:val="22"/>
          <w:szCs w:val="24"/>
        </w:rPr>
        <w:t xml:space="preserve">HbA1c, glycated hemoglobin A; </w:t>
      </w:r>
      <w:r w:rsidRPr="00F310FD">
        <w:rPr>
          <w:rFonts w:ascii="Times New Roman" w:hAnsi="Times New Roman" w:cs="Times New Roman"/>
          <w:sz w:val="22"/>
          <w:szCs w:val="24"/>
        </w:rPr>
        <w:t>BMI, body mass index; STEMI, ST-elevation myocardial infarction; NSTEMI, Non-ST-elevation myocardial infarction;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310FD">
        <w:rPr>
          <w:rFonts w:ascii="Times New Roman" w:hAnsi="Times New Roman" w:cs="Times New Roman"/>
          <w:sz w:val="22"/>
          <w:szCs w:val="24"/>
        </w:rPr>
        <w:t>BP, blood pressure; MI, myocardial infarction; PCI, percutaneous coronary intervention; CABG, coronary artery bypass surgery; LV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310FD">
        <w:rPr>
          <w:rFonts w:ascii="Times New Roman" w:hAnsi="Times New Roman" w:cs="Times New Roman"/>
          <w:sz w:val="22"/>
          <w:szCs w:val="24"/>
        </w:rPr>
        <w:t>EF, left ventricular ejection fraction; eGFR, estimated glomerular filtration rate; HDL, high-density lipoprotein; LDL, low-density lipoprotein; GRACE, Global Re</w:t>
      </w:r>
      <w:r>
        <w:rPr>
          <w:rFonts w:ascii="Times New Roman" w:hAnsi="Times New Roman" w:cs="Times New Roman"/>
          <w:sz w:val="22"/>
          <w:szCs w:val="24"/>
        </w:rPr>
        <w:t xml:space="preserve">gistry of Acute Coronary Events; GNRI, </w:t>
      </w:r>
      <w:r w:rsidRPr="00AB13A0">
        <w:rPr>
          <w:rFonts w:ascii="Times New Roman" w:hAnsi="Times New Roman" w:cs="Times New Roman"/>
          <w:sz w:val="22"/>
          <w:szCs w:val="24"/>
        </w:rPr>
        <w:t>Geriatric Nutritional Risk Index</w:t>
      </w:r>
      <w:r>
        <w:rPr>
          <w:rFonts w:ascii="Times New Roman" w:hAnsi="Times New Roman" w:cs="Times New Roman"/>
          <w:sz w:val="22"/>
          <w:szCs w:val="24"/>
        </w:rPr>
        <w:t>;</w:t>
      </w:r>
      <w:r w:rsidRPr="00F310FD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RAS, renin angiotensin system blocker; PPAR, p</w:t>
      </w:r>
      <w:r w:rsidRPr="00F310FD">
        <w:rPr>
          <w:rFonts w:ascii="Times New Roman" w:hAnsi="Times New Roman" w:cs="Times New Roman"/>
          <w:sz w:val="22"/>
          <w:szCs w:val="24"/>
        </w:rPr>
        <w:t>eroxisome proliferator-activated receptor</w:t>
      </w:r>
      <w:r>
        <w:rPr>
          <w:rFonts w:ascii="Times New Roman" w:hAnsi="Times New Roman" w:cs="Times New Roman"/>
          <w:sz w:val="22"/>
          <w:szCs w:val="24"/>
        </w:rPr>
        <w:t xml:space="preserve">; DPP4, </w:t>
      </w:r>
      <w:r w:rsidRPr="00F310FD">
        <w:rPr>
          <w:rFonts w:ascii="Times New Roman" w:hAnsi="Times New Roman" w:cs="Times New Roman"/>
          <w:sz w:val="22"/>
          <w:szCs w:val="24"/>
        </w:rPr>
        <w:t>Dipeptidyl Peptidase-4</w:t>
      </w:r>
      <w:r>
        <w:rPr>
          <w:rFonts w:ascii="Times New Roman" w:hAnsi="Times New Roman" w:cs="Times New Roman"/>
          <w:sz w:val="22"/>
          <w:szCs w:val="24"/>
        </w:rPr>
        <w:t xml:space="preserve">; </w:t>
      </w:r>
      <w:r w:rsidRPr="00F310FD">
        <w:rPr>
          <w:rFonts w:ascii="Times New Roman" w:hAnsi="Times New Roman" w:cs="Times New Roman"/>
          <w:sz w:val="22"/>
          <w:szCs w:val="24"/>
        </w:rPr>
        <w:t xml:space="preserve">LM, left main; </w:t>
      </w:r>
      <w:r>
        <w:rPr>
          <w:rFonts w:ascii="Times New Roman" w:hAnsi="Times New Roman" w:cs="Times New Roman"/>
          <w:sz w:val="22"/>
          <w:szCs w:val="24"/>
        </w:rPr>
        <w:t xml:space="preserve">LAD, left anterior descending artery; RCA, right coronary artery; LCX, left circumflex artery </w:t>
      </w:r>
    </w:p>
    <w:p w14:paraId="729B2D6F" w14:textId="20CC2203" w:rsidR="00D301D3" w:rsidRDefault="00D301D3">
      <w:r>
        <w:br w:type="page"/>
      </w:r>
    </w:p>
    <w:p w14:paraId="39A8616A" w14:textId="2F720130" w:rsidR="00D301D3" w:rsidRDefault="00D301D3" w:rsidP="00D301D3">
      <w:pPr>
        <w:pStyle w:val="Abstract"/>
        <w:spacing w:before="100" w:beforeAutospacing="1" w:after="100" w:afterAutospacing="1"/>
        <w:ind w:leftChars="100" w:left="200" w:firstLineChars="0" w:firstLine="0"/>
        <w:rPr>
          <w:color w:val="000000" w:themeColor="text1"/>
        </w:rPr>
      </w:pPr>
      <w:r w:rsidRPr="00D301D3">
        <w:rPr>
          <w:b/>
          <w:bCs/>
        </w:rPr>
        <w:lastRenderedPageBreak/>
        <w:t xml:space="preserve">Figure </w:t>
      </w:r>
      <w:r w:rsidR="00DE2163">
        <w:rPr>
          <w:b/>
          <w:bCs/>
        </w:rPr>
        <w:t>S</w:t>
      </w:r>
      <w:r w:rsidRPr="00D301D3">
        <w:rPr>
          <w:b/>
          <w:bCs/>
        </w:rPr>
        <w:t xml:space="preserve">1. </w:t>
      </w:r>
      <w:r w:rsidRPr="00D301D3">
        <w:rPr>
          <w:b/>
          <w:bCs/>
          <w:color w:val="000000" w:themeColor="text1"/>
        </w:rPr>
        <w:t xml:space="preserve">Cubic spline curve showing the hazard of all-cause mortality according to mean HbA1c. </w:t>
      </w:r>
      <w:r w:rsidRPr="00D301D3">
        <w:rPr>
          <w:color w:val="000000" w:themeColor="text1"/>
        </w:rPr>
        <w:t>Solid lines denote the calculated log relative hazard ratios, and the shaded area denotes the 95% confidence intervals. Hazard ratios for all-cause mortality were adjusted for age</w:t>
      </w:r>
      <w:r w:rsidRPr="00D301D3">
        <w:rPr>
          <w:rFonts w:hint="eastAsia"/>
          <w:color w:val="000000" w:themeColor="text1"/>
        </w:rPr>
        <w:t>,</w:t>
      </w:r>
      <w:r w:rsidRPr="00D301D3">
        <w:rPr>
          <w:color w:val="000000" w:themeColor="text1"/>
        </w:rPr>
        <w:t xml:space="preserve"> sex</w:t>
      </w:r>
      <w:r w:rsidRPr="00D301D3">
        <w:rPr>
          <w:rFonts w:hint="eastAsia"/>
          <w:color w:val="000000" w:themeColor="text1"/>
        </w:rPr>
        <w:t>,</w:t>
      </w:r>
      <w:r w:rsidRPr="00D301D3">
        <w:rPr>
          <w:color w:val="000000" w:themeColor="text1"/>
        </w:rPr>
        <w:t xml:space="preserve"> </w:t>
      </w:r>
      <w:r w:rsidRPr="00D301D3">
        <w:rPr>
          <w:rFonts w:hint="eastAsia"/>
          <w:color w:val="000000" w:themeColor="text1"/>
        </w:rPr>
        <w:t>body</w:t>
      </w:r>
      <w:r w:rsidRPr="00D301D3">
        <w:rPr>
          <w:color w:val="000000" w:themeColor="text1"/>
        </w:rPr>
        <w:t xml:space="preserve"> </w:t>
      </w:r>
      <w:r w:rsidRPr="00D301D3">
        <w:rPr>
          <w:rFonts w:hint="eastAsia"/>
          <w:color w:val="000000" w:themeColor="text1"/>
        </w:rPr>
        <w:t>mass</w:t>
      </w:r>
      <w:r w:rsidRPr="00D301D3">
        <w:rPr>
          <w:color w:val="000000" w:themeColor="text1"/>
        </w:rPr>
        <w:t xml:space="preserve"> </w:t>
      </w:r>
      <w:r w:rsidRPr="00D301D3">
        <w:rPr>
          <w:rFonts w:hint="eastAsia"/>
          <w:color w:val="000000" w:themeColor="text1"/>
        </w:rPr>
        <w:t>index</w:t>
      </w:r>
      <w:r w:rsidRPr="00D301D3">
        <w:rPr>
          <w:color w:val="000000" w:themeColor="text1"/>
        </w:rPr>
        <w:t xml:space="preserve">, </w:t>
      </w:r>
      <w:r w:rsidRPr="00D301D3">
        <w:rPr>
          <w:rFonts w:hint="eastAsia"/>
          <w:color w:val="000000" w:themeColor="text1"/>
        </w:rPr>
        <w:t>systolic</w:t>
      </w:r>
      <w:r w:rsidRPr="00D301D3">
        <w:rPr>
          <w:color w:val="000000" w:themeColor="text1"/>
        </w:rPr>
        <w:t xml:space="preserve"> </w:t>
      </w:r>
      <w:r w:rsidRPr="00D301D3">
        <w:rPr>
          <w:rFonts w:hint="eastAsia"/>
          <w:color w:val="000000" w:themeColor="text1"/>
        </w:rPr>
        <w:t>blood</w:t>
      </w:r>
      <w:r w:rsidRPr="00D301D3">
        <w:rPr>
          <w:color w:val="000000" w:themeColor="text1"/>
        </w:rPr>
        <w:t xml:space="preserve"> </w:t>
      </w:r>
      <w:r w:rsidRPr="00D301D3">
        <w:rPr>
          <w:rFonts w:hint="eastAsia"/>
          <w:color w:val="000000" w:themeColor="text1"/>
        </w:rPr>
        <w:t>pressure,</w:t>
      </w:r>
      <w:r w:rsidRPr="00D301D3">
        <w:rPr>
          <w:color w:val="000000" w:themeColor="text1"/>
        </w:rPr>
        <w:t xml:space="preserve"> hypertension, current smoke, chronic kidney disease, previous stroke, the type of myocardial infarction, left ventricular ejection fraction, </w:t>
      </w:r>
      <w:r w:rsidRPr="00D301D3">
        <w:rPr>
          <w:rFonts w:hint="eastAsia"/>
          <w:color w:val="000000" w:themeColor="text1"/>
        </w:rPr>
        <w:t>low</w:t>
      </w:r>
      <w:r w:rsidRPr="00D301D3">
        <w:rPr>
          <w:color w:val="000000" w:themeColor="text1"/>
        </w:rPr>
        <w:t>-</w:t>
      </w:r>
      <w:r w:rsidRPr="00D301D3">
        <w:rPr>
          <w:rFonts w:hint="eastAsia"/>
          <w:color w:val="000000" w:themeColor="text1"/>
        </w:rPr>
        <w:t>density lipoprotein</w:t>
      </w:r>
      <w:r w:rsidRPr="00D301D3">
        <w:rPr>
          <w:color w:val="000000" w:themeColor="text1"/>
        </w:rPr>
        <w:t xml:space="preserve"> </w:t>
      </w:r>
      <w:r w:rsidRPr="00D301D3">
        <w:rPr>
          <w:rFonts w:hint="eastAsia"/>
          <w:color w:val="000000" w:themeColor="text1"/>
        </w:rPr>
        <w:t>cholesterol,</w:t>
      </w:r>
      <w:r w:rsidRPr="00D301D3">
        <w:rPr>
          <w:color w:val="000000" w:themeColor="text1"/>
        </w:rPr>
        <w:t xml:space="preserve"> GRACE score, </w:t>
      </w:r>
      <w:r w:rsidRPr="00D301D3">
        <w:rPr>
          <w:rFonts w:hint="eastAsia"/>
          <w:color w:val="000000" w:themeColor="text1"/>
        </w:rPr>
        <w:t>and</w:t>
      </w:r>
      <w:r w:rsidRPr="00D301D3">
        <w:rPr>
          <w:color w:val="000000" w:themeColor="text1"/>
        </w:rPr>
        <w:t xml:space="preserve"> complete revascularization.</w:t>
      </w:r>
    </w:p>
    <w:p w14:paraId="1A3A175A" w14:textId="419E90B7" w:rsidR="00D301D3" w:rsidRPr="00D301D3" w:rsidRDefault="00D301D3" w:rsidP="00D301D3">
      <w:pPr>
        <w:pStyle w:val="Abstract"/>
        <w:spacing w:before="100" w:beforeAutospacing="1" w:after="100" w:afterAutospacing="1"/>
        <w:ind w:leftChars="100" w:left="200" w:firstLineChars="0" w:firstLine="0"/>
        <w:rPr>
          <w:rFonts w:eastAsia="나눔고딕"/>
          <w:lang w:eastAsia="ko-KR"/>
        </w:rPr>
      </w:pPr>
      <w:r w:rsidRPr="006819A6">
        <w:rPr>
          <w:b/>
          <w:bCs/>
          <w:noProof/>
          <w:sz w:val="22"/>
          <w:lang w:val="en-IN" w:eastAsia="en-IN"/>
        </w:rPr>
        <w:drawing>
          <wp:inline distT="0" distB="0" distL="0" distR="0" wp14:anchorId="7B229F15" wp14:editId="17FECB35">
            <wp:extent cx="5467350" cy="3632001"/>
            <wp:effectExtent l="0" t="0" r="0" b="698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ubicSplin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461" cy="365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19971" w14:textId="77777777" w:rsidR="002E01E5" w:rsidRPr="00D301D3" w:rsidRDefault="002E01E5">
      <w:pPr>
        <w:rPr>
          <w:lang w:val="en-GB"/>
        </w:rPr>
      </w:pPr>
    </w:p>
    <w:sectPr w:rsidR="002E01E5" w:rsidRPr="00D301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89495B" w14:textId="77777777" w:rsidR="00102E69" w:rsidRDefault="00102E69" w:rsidP="00556019">
      <w:pPr>
        <w:spacing w:after="0" w:line="240" w:lineRule="auto"/>
      </w:pPr>
      <w:r>
        <w:separator/>
      </w:r>
    </w:p>
  </w:endnote>
  <w:endnote w:type="continuationSeparator" w:id="0">
    <w:p w14:paraId="4E1963E6" w14:textId="77777777" w:rsidR="00102E69" w:rsidRDefault="00102E69" w:rsidP="00556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나눔고딕">
    <w:altName w:val="Malgun Gothic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51F2D9" w14:textId="77777777" w:rsidR="00102E69" w:rsidRDefault="00102E69" w:rsidP="00556019">
      <w:pPr>
        <w:spacing w:after="0" w:line="240" w:lineRule="auto"/>
      </w:pPr>
      <w:r>
        <w:separator/>
      </w:r>
    </w:p>
  </w:footnote>
  <w:footnote w:type="continuationSeparator" w:id="0">
    <w:p w14:paraId="57F31309" w14:textId="77777777" w:rsidR="00102E69" w:rsidRDefault="00102E69" w:rsidP="00556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MDU3MjM3MzU1tDRS0lEKTi0uzszPAykwrQUAicfVUiwAAAA="/>
  </w:docVars>
  <w:rsids>
    <w:rsidRoot w:val="00183CF0"/>
    <w:rsid w:val="000453C2"/>
    <w:rsid w:val="00096100"/>
    <w:rsid w:val="000A39AA"/>
    <w:rsid w:val="00102E69"/>
    <w:rsid w:val="00183CF0"/>
    <w:rsid w:val="001B16FF"/>
    <w:rsid w:val="00266175"/>
    <w:rsid w:val="002A113B"/>
    <w:rsid w:val="002E01E5"/>
    <w:rsid w:val="003456B2"/>
    <w:rsid w:val="003817DA"/>
    <w:rsid w:val="004B5036"/>
    <w:rsid w:val="004C6545"/>
    <w:rsid w:val="00556019"/>
    <w:rsid w:val="005B58C4"/>
    <w:rsid w:val="00772729"/>
    <w:rsid w:val="007E5B57"/>
    <w:rsid w:val="0094201C"/>
    <w:rsid w:val="009D1489"/>
    <w:rsid w:val="00A10C78"/>
    <w:rsid w:val="00A5158F"/>
    <w:rsid w:val="00AC3C18"/>
    <w:rsid w:val="00B929FD"/>
    <w:rsid w:val="00B95019"/>
    <w:rsid w:val="00BA2E0C"/>
    <w:rsid w:val="00D301D3"/>
    <w:rsid w:val="00D96718"/>
    <w:rsid w:val="00DB470A"/>
    <w:rsid w:val="00DE2163"/>
    <w:rsid w:val="00E02334"/>
    <w:rsid w:val="00F07A30"/>
    <w:rsid w:val="00FA316D"/>
    <w:rsid w:val="00FA4559"/>
    <w:rsid w:val="00FF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B8406B"/>
  <w15:chartTrackingRefBased/>
  <w15:docId w15:val="{796624DA-E09C-4115-B0D7-E085EA33A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CF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60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6019"/>
  </w:style>
  <w:style w:type="paragraph" w:styleId="Footer">
    <w:name w:val="footer"/>
    <w:basedOn w:val="Normal"/>
    <w:link w:val="FooterChar"/>
    <w:uiPriority w:val="99"/>
    <w:unhideWhenUsed/>
    <w:rsid w:val="005560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6019"/>
  </w:style>
  <w:style w:type="paragraph" w:customStyle="1" w:styleId="Abstract">
    <w:name w:val="Abstract"/>
    <w:basedOn w:val="Normal"/>
    <w:qFormat/>
    <w:rsid w:val="00D301D3"/>
    <w:pPr>
      <w:widowControl/>
      <w:wordWrap/>
      <w:autoSpaceDE/>
      <w:autoSpaceDN/>
      <w:spacing w:after="0" w:line="480" w:lineRule="auto"/>
      <w:ind w:firstLineChars="125" w:firstLine="125"/>
      <w:jc w:val="left"/>
    </w:pPr>
    <w:rPr>
      <w:rFonts w:ascii="Times New Roman" w:eastAsia="Malgun Gothic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690</Words>
  <Characters>15333</Characters>
  <Application>Microsoft Office Word</Application>
  <DocSecurity>0</DocSecurity>
  <Lines>127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 EUN HO</dc:creator>
  <cp:keywords/>
  <dc:description/>
  <cp:lastModifiedBy>Rajeshwari A.</cp:lastModifiedBy>
  <cp:revision>3</cp:revision>
  <dcterms:created xsi:type="dcterms:W3CDTF">2021-11-30T09:25:00Z</dcterms:created>
  <dcterms:modified xsi:type="dcterms:W3CDTF">2021-12-08T09:13:00Z</dcterms:modified>
</cp:coreProperties>
</file>